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73F2F" w14:textId="2F20E41B" w:rsidR="00465A75" w:rsidRPr="00707D11" w:rsidRDefault="00465A75" w:rsidP="00465A75">
      <w:pPr>
        <w:rPr>
          <w:b/>
          <w:bCs/>
          <w:sz w:val="36"/>
          <w:szCs w:val="36"/>
        </w:rPr>
      </w:pPr>
      <w:r w:rsidRPr="00707D11">
        <w:rPr>
          <w:b/>
          <w:bCs/>
          <w:sz w:val="36"/>
          <w:szCs w:val="36"/>
        </w:rPr>
        <w:t>Supplement</w:t>
      </w:r>
      <w:r w:rsidR="0059453E">
        <w:rPr>
          <w:b/>
          <w:bCs/>
          <w:sz w:val="36"/>
          <w:szCs w:val="36"/>
        </w:rPr>
        <w:t>s</w:t>
      </w:r>
    </w:p>
    <w:p w14:paraId="468FA6CB" w14:textId="77777777" w:rsidR="00465A75" w:rsidRPr="00707D11" w:rsidRDefault="00465A75" w:rsidP="00465A75">
      <w:pPr>
        <w:rPr>
          <w:rFonts w:cs="Arial"/>
          <w:i/>
          <w:sz w:val="28"/>
          <w:szCs w:val="28"/>
        </w:rPr>
      </w:pPr>
      <w:r w:rsidRPr="00707D11">
        <w:rPr>
          <w:rFonts w:cs="Arial"/>
          <w:i/>
          <w:sz w:val="28"/>
          <w:szCs w:val="28"/>
        </w:rPr>
        <w:t xml:space="preserve">Deep brain stimulation of the nucleus </w:t>
      </w:r>
      <w:proofErr w:type="spellStart"/>
      <w:r w:rsidRPr="00707D11">
        <w:rPr>
          <w:rFonts w:cs="Arial"/>
          <w:i/>
          <w:sz w:val="28"/>
          <w:szCs w:val="28"/>
        </w:rPr>
        <w:t>accumbens</w:t>
      </w:r>
      <w:proofErr w:type="spellEnd"/>
      <w:r w:rsidRPr="00707D11">
        <w:rPr>
          <w:rFonts w:cs="Arial"/>
          <w:i/>
          <w:sz w:val="28"/>
          <w:szCs w:val="28"/>
        </w:rPr>
        <w:t xml:space="preserve"> in treatment-resistant alcohol-dependent patients: a double-blind randomized controlled multi-center trial</w:t>
      </w:r>
    </w:p>
    <w:p w14:paraId="0FFEA6D8" w14:textId="77777777" w:rsidR="00465A75" w:rsidRPr="00707D11" w:rsidRDefault="00465A75" w:rsidP="00465A75">
      <w:pPr>
        <w:rPr>
          <w:b/>
          <w:bCs/>
          <w:sz w:val="36"/>
          <w:szCs w:val="36"/>
        </w:rPr>
      </w:pPr>
    </w:p>
    <w:p w14:paraId="375371EE" w14:textId="77777777" w:rsidR="00465A75" w:rsidRPr="00707D11" w:rsidRDefault="00465A75" w:rsidP="00465A75">
      <w:pPr>
        <w:rPr>
          <w:b/>
          <w:bCs/>
        </w:rPr>
      </w:pPr>
    </w:p>
    <w:p w14:paraId="1746798D" w14:textId="77777777" w:rsidR="00465A75" w:rsidRPr="00707D11" w:rsidRDefault="00465A75" w:rsidP="00465A75">
      <w:pPr>
        <w:rPr>
          <w:b/>
          <w:bCs/>
        </w:rPr>
      </w:pPr>
      <w:r w:rsidRPr="00707D11">
        <w:rPr>
          <w:b/>
          <w:bCs/>
        </w:rPr>
        <w:t>Content:</w:t>
      </w:r>
    </w:p>
    <w:p w14:paraId="7D316EC6" w14:textId="21FEBE16" w:rsidR="00750C8E" w:rsidRPr="005C4259" w:rsidRDefault="00750C8E" w:rsidP="00465A75">
      <w:pPr>
        <w:pStyle w:val="Listenabsatz"/>
        <w:numPr>
          <w:ilvl w:val="0"/>
          <w:numId w:val="1"/>
        </w:numPr>
        <w:rPr>
          <w:b/>
          <w:bCs/>
          <w:color w:val="000000" w:themeColor="text1"/>
        </w:rPr>
      </w:pPr>
      <w:r w:rsidRPr="005C4259">
        <w:rPr>
          <w:b/>
          <w:bCs/>
          <w:color w:val="000000" w:themeColor="text1"/>
        </w:rPr>
        <w:t>Supplementary Tables</w:t>
      </w:r>
    </w:p>
    <w:p w14:paraId="44CF13DB" w14:textId="29F072C7" w:rsidR="00750C8E" w:rsidRPr="0059453E" w:rsidRDefault="00750C8E" w:rsidP="00750C8E">
      <w:pPr>
        <w:pStyle w:val="Listenabsatz"/>
        <w:numPr>
          <w:ilvl w:val="1"/>
          <w:numId w:val="1"/>
        </w:numPr>
        <w:rPr>
          <w:b/>
          <w:bCs/>
          <w:color w:val="000000" w:themeColor="text1"/>
          <w:sz w:val="22"/>
          <w:szCs w:val="22"/>
        </w:rPr>
      </w:pPr>
      <w:r w:rsidRPr="0059453E">
        <w:rPr>
          <w:rFonts w:cs="Calibri"/>
          <w:b/>
          <w:bCs/>
          <w:color w:val="000000" w:themeColor="text1"/>
          <w:sz w:val="22"/>
          <w:szCs w:val="22"/>
        </w:rPr>
        <w:t>Supplementary Table 1.</w:t>
      </w:r>
      <w:r w:rsidRPr="0059453E">
        <w:rPr>
          <w:rFonts w:cs="Calibri"/>
          <w:color w:val="000000" w:themeColor="text1"/>
          <w:sz w:val="22"/>
          <w:szCs w:val="22"/>
        </w:rPr>
        <w:t xml:space="preserve"> Indirect alcohol use markers showed a decrease over time in both study groups.</w:t>
      </w:r>
    </w:p>
    <w:p w14:paraId="154A5323" w14:textId="08226103" w:rsidR="00750C8E" w:rsidRPr="0059453E" w:rsidRDefault="00750C8E" w:rsidP="00750C8E">
      <w:pPr>
        <w:pStyle w:val="Listenabsatz"/>
        <w:numPr>
          <w:ilvl w:val="1"/>
          <w:numId w:val="1"/>
        </w:numPr>
        <w:rPr>
          <w:b/>
          <w:bCs/>
          <w:color w:val="000000" w:themeColor="text1"/>
          <w:sz w:val="22"/>
          <w:szCs w:val="22"/>
        </w:rPr>
      </w:pPr>
      <w:r w:rsidRPr="0059453E">
        <w:rPr>
          <w:b/>
          <w:color w:val="000000" w:themeColor="text1"/>
          <w:sz w:val="22"/>
          <w:szCs w:val="22"/>
        </w:rPr>
        <w:t>Supplementary Table 2.</w:t>
      </w:r>
      <w:r w:rsidRPr="0059453E">
        <w:rPr>
          <w:color w:val="000000" w:themeColor="text1"/>
          <w:sz w:val="22"/>
          <w:szCs w:val="22"/>
        </w:rPr>
        <w:t xml:space="preserve"> Depiction of mean values for </w:t>
      </w:r>
      <w:r w:rsidRPr="0059453E">
        <w:rPr>
          <w:rFonts w:cs="Arial"/>
          <w:color w:val="000000" w:themeColor="text1"/>
          <w:sz w:val="22"/>
          <w:szCs w:val="22"/>
        </w:rPr>
        <w:t>psychometric measures of depression, anxiety, anhedonia and quality of life at baseline and visit 20 (18 months after randomization) for both study groups.</w:t>
      </w:r>
    </w:p>
    <w:p w14:paraId="0FE42CF7" w14:textId="14331E69" w:rsidR="0059453E" w:rsidRPr="0059453E" w:rsidRDefault="0059453E" w:rsidP="0059453E">
      <w:pPr>
        <w:pStyle w:val="Listenabsatz"/>
        <w:numPr>
          <w:ilvl w:val="1"/>
          <w:numId w:val="1"/>
        </w:numPr>
        <w:rPr>
          <w:noProof/>
          <w:sz w:val="22"/>
          <w:szCs w:val="22"/>
        </w:rPr>
      </w:pPr>
      <w:r w:rsidRPr="0059453E">
        <w:rPr>
          <w:b/>
          <w:bCs/>
          <w:sz w:val="22"/>
          <w:szCs w:val="22"/>
        </w:rPr>
        <w:t>Supplementary Table 3</w:t>
      </w:r>
      <w:r w:rsidRPr="0059453E">
        <w:rPr>
          <w:sz w:val="22"/>
          <w:szCs w:val="22"/>
        </w:rPr>
        <w:t>. Adverse Events that were deemed to be related or possibly related to the DBS intervention.</w:t>
      </w:r>
    </w:p>
    <w:p w14:paraId="0B14705A" w14:textId="75EE0B70" w:rsidR="00750C8E" w:rsidRPr="0098650E" w:rsidRDefault="002566B5" w:rsidP="00750C8E">
      <w:pPr>
        <w:pStyle w:val="Listenabsatz"/>
        <w:numPr>
          <w:ilvl w:val="1"/>
          <w:numId w:val="1"/>
        </w:numPr>
        <w:rPr>
          <w:b/>
          <w:bCs/>
          <w:color w:val="000000" w:themeColor="text1"/>
          <w:sz w:val="22"/>
          <w:szCs w:val="22"/>
        </w:rPr>
      </w:pPr>
      <w:r w:rsidRPr="0059453E">
        <w:rPr>
          <w:rFonts w:cs="Arial"/>
          <w:b/>
          <w:color w:val="000000" w:themeColor="text1"/>
          <w:sz w:val="22"/>
          <w:szCs w:val="22"/>
        </w:rPr>
        <w:t>Supplementary Table 4.</w:t>
      </w:r>
      <w:r w:rsidRPr="0059453E">
        <w:rPr>
          <w:rFonts w:cs="Arial"/>
          <w:color w:val="000000" w:themeColor="text1"/>
          <w:sz w:val="22"/>
          <w:szCs w:val="22"/>
        </w:rPr>
        <w:t xml:space="preserve"> Baseline demographic data, alcohol use and severity measures for responders and non-responders at baseline</w:t>
      </w:r>
    </w:p>
    <w:p w14:paraId="69662237" w14:textId="599AE82B" w:rsidR="0098650E" w:rsidRPr="0059453E" w:rsidRDefault="0098650E" w:rsidP="0098650E">
      <w:pPr>
        <w:pStyle w:val="Listenabsatz"/>
        <w:numPr>
          <w:ilvl w:val="1"/>
          <w:numId w:val="1"/>
        </w:numPr>
        <w:rPr>
          <w:b/>
          <w:bCs/>
          <w:color w:val="000000" w:themeColor="text1"/>
          <w:sz w:val="22"/>
          <w:szCs w:val="22"/>
        </w:rPr>
      </w:pPr>
      <w:r>
        <w:rPr>
          <w:rFonts w:cs="Arial"/>
          <w:b/>
          <w:color w:val="000000" w:themeColor="text1"/>
          <w:sz w:val="22"/>
          <w:szCs w:val="22"/>
        </w:rPr>
        <w:t>Supplementary Table 5</w:t>
      </w:r>
      <w:r w:rsidRPr="0059453E">
        <w:rPr>
          <w:rFonts w:cs="Arial"/>
          <w:b/>
          <w:color w:val="000000" w:themeColor="text1"/>
          <w:sz w:val="22"/>
          <w:szCs w:val="22"/>
        </w:rPr>
        <w:t>.</w:t>
      </w:r>
      <w:r w:rsidRPr="0059453E">
        <w:rPr>
          <w:rFonts w:cs="Arial"/>
          <w:color w:val="000000" w:themeColor="text1"/>
          <w:sz w:val="22"/>
          <w:szCs w:val="22"/>
        </w:rPr>
        <w:t xml:space="preserve"> </w:t>
      </w:r>
      <w:r w:rsidRPr="0098650E">
        <w:rPr>
          <w:rFonts w:cs="Arial"/>
          <w:color w:val="000000" w:themeColor="text1"/>
          <w:sz w:val="22"/>
          <w:szCs w:val="22"/>
        </w:rPr>
        <w:t>Depiction of individual patients values for the primary outcome and key secondary outcomes at study visit 8, i.e. 6 months after rando</w:t>
      </w:r>
      <w:r>
        <w:rPr>
          <w:rFonts w:cs="Arial"/>
          <w:color w:val="000000" w:themeColor="text1"/>
          <w:sz w:val="22"/>
          <w:szCs w:val="22"/>
        </w:rPr>
        <w:t>mization, for all N=12 patients</w:t>
      </w:r>
    </w:p>
    <w:p w14:paraId="2B880474" w14:textId="6949EA1F" w:rsidR="00750C8E" w:rsidRPr="005C4259" w:rsidRDefault="00750C8E" w:rsidP="00465A75">
      <w:pPr>
        <w:pStyle w:val="Listenabsatz"/>
        <w:numPr>
          <w:ilvl w:val="0"/>
          <w:numId w:val="1"/>
        </w:numPr>
        <w:rPr>
          <w:b/>
          <w:bCs/>
          <w:color w:val="000000" w:themeColor="text1"/>
        </w:rPr>
      </w:pPr>
      <w:r w:rsidRPr="005C4259">
        <w:rPr>
          <w:b/>
          <w:bCs/>
          <w:color w:val="000000" w:themeColor="text1"/>
        </w:rPr>
        <w:t>Supplementary Figures</w:t>
      </w:r>
    </w:p>
    <w:p w14:paraId="60E5907C" w14:textId="0AEE03A7" w:rsidR="0030337A" w:rsidRPr="0030337A" w:rsidRDefault="0030337A" w:rsidP="0030337A">
      <w:pPr>
        <w:pStyle w:val="Listenabsatz"/>
        <w:numPr>
          <w:ilvl w:val="1"/>
          <w:numId w:val="1"/>
        </w:numPr>
        <w:rPr>
          <w:b/>
          <w:bCs/>
          <w:color w:val="000000" w:themeColor="text1"/>
          <w:sz w:val="22"/>
          <w:szCs w:val="22"/>
        </w:rPr>
      </w:pPr>
      <w:r w:rsidRPr="0059453E">
        <w:rPr>
          <w:rFonts w:cs="Arial"/>
          <w:b/>
          <w:color w:val="000000" w:themeColor="text1"/>
          <w:sz w:val="22"/>
          <w:szCs w:val="22"/>
        </w:rPr>
        <w:t xml:space="preserve">Supplementary Figure </w:t>
      </w:r>
      <w:r>
        <w:rPr>
          <w:rFonts w:cs="Arial"/>
          <w:b/>
          <w:color w:val="000000" w:themeColor="text1"/>
          <w:sz w:val="22"/>
          <w:szCs w:val="22"/>
        </w:rPr>
        <w:t>1</w:t>
      </w:r>
      <w:r w:rsidRPr="0059453E">
        <w:rPr>
          <w:rFonts w:cs="Arial"/>
          <w:b/>
          <w:color w:val="000000" w:themeColor="text1"/>
          <w:sz w:val="22"/>
          <w:szCs w:val="22"/>
        </w:rPr>
        <w:t xml:space="preserve">. </w:t>
      </w:r>
      <w:r w:rsidRPr="0059453E">
        <w:rPr>
          <w:rFonts w:cs="Arial"/>
          <w:color w:val="000000" w:themeColor="text1"/>
          <w:sz w:val="22"/>
          <w:szCs w:val="22"/>
        </w:rPr>
        <w:t>Depiction of the median proportion of drinking days across the study duration</w:t>
      </w:r>
    </w:p>
    <w:p w14:paraId="11C45BFE" w14:textId="77777777" w:rsidR="00465A75" w:rsidRPr="00707D11" w:rsidRDefault="00465A75" w:rsidP="00465A75">
      <w:pPr>
        <w:rPr>
          <w:b/>
          <w:bCs/>
        </w:rPr>
      </w:pPr>
    </w:p>
    <w:p w14:paraId="3509E9D4" w14:textId="77777777" w:rsidR="00465A75" w:rsidRPr="00707D11" w:rsidRDefault="00465A75" w:rsidP="00465A75">
      <w:pPr>
        <w:rPr>
          <w:b/>
          <w:bCs/>
        </w:rPr>
      </w:pPr>
    </w:p>
    <w:p w14:paraId="585C3997" w14:textId="77777777" w:rsidR="00465A75" w:rsidRPr="00707D11" w:rsidRDefault="00465A75">
      <w:pPr>
        <w:spacing w:after="200" w:line="276" w:lineRule="auto"/>
        <w:jc w:val="left"/>
        <w:rPr>
          <w:b/>
          <w:bCs/>
        </w:rPr>
      </w:pPr>
      <w:r w:rsidRPr="00707D11">
        <w:rPr>
          <w:b/>
          <w:bCs/>
        </w:rPr>
        <w:br w:type="page"/>
      </w:r>
    </w:p>
    <w:p w14:paraId="6F84B026" w14:textId="7521C560" w:rsidR="0025037B" w:rsidRPr="00707D11" w:rsidRDefault="0025037B" w:rsidP="0025037B">
      <w:pPr>
        <w:rPr>
          <w:b/>
          <w:bCs/>
          <w:sz w:val="36"/>
          <w:szCs w:val="36"/>
        </w:rPr>
      </w:pPr>
      <w:r w:rsidRPr="00707D11">
        <w:rPr>
          <w:b/>
          <w:bCs/>
          <w:sz w:val="36"/>
          <w:szCs w:val="36"/>
        </w:rPr>
        <w:lastRenderedPageBreak/>
        <w:t xml:space="preserve">Supplementary </w:t>
      </w:r>
      <w:r>
        <w:rPr>
          <w:b/>
          <w:bCs/>
          <w:sz w:val="36"/>
          <w:szCs w:val="36"/>
        </w:rPr>
        <w:t>Tables</w:t>
      </w:r>
    </w:p>
    <w:p w14:paraId="1A6FDFDE" w14:textId="77777777" w:rsidR="00750C8E" w:rsidRPr="00750C8E" w:rsidRDefault="00750C8E" w:rsidP="00750C8E"/>
    <w:p w14:paraId="678EC8E7" w14:textId="77777777" w:rsidR="00465A75" w:rsidRPr="005C4259" w:rsidRDefault="00465A75" w:rsidP="00465A75">
      <w:pPr>
        <w:rPr>
          <w:rFonts w:cs="Calibri"/>
        </w:rPr>
      </w:pPr>
      <w:r w:rsidRPr="005C4259">
        <w:rPr>
          <w:rFonts w:cs="Calibri"/>
          <w:b/>
          <w:bCs/>
        </w:rPr>
        <w:t>Supplementary Table S1.</w:t>
      </w:r>
      <w:r w:rsidRPr="005C4259">
        <w:rPr>
          <w:rFonts w:cs="Calibri"/>
        </w:rPr>
        <w:t xml:space="preserve"> Indirect alcohol use markers showed a decrease over time in both study groups. The mean corpuscular volume (MCV) and Carbohydrate-deficient transferrin (CDT) showed a significant decrease from baseline to visit 8 (month 6 after randomization) in the whole sample. Separate longitudinal analyses within both groups did not reveal any significant differences over time (not shown here). </w:t>
      </w:r>
    </w:p>
    <w:tbl>
      <w:tblPr>
        <w:tblStyle w:val="TableGrid"/>
        <w:tblW w:w="9110" w:type="dxa"/>
        <w:tblInd w:w="115" w:type="dxa"/>
        <w:tblCellMar>
          <w:top w:w="25" w:type="dxa"/>
          <w:left w:w="108" w:type="dxa"/>
          <w:right w:w="55" w:type="dxa"/>
        </w:tblCellMar>
        <w:tblLook w:val="04A0" w:firstRow="1" w:lastRow="0" w:firstColumn="1" w:lastColumn="0" w:noHBand="0" w:noVBand="1"/>
      </w:tblPr>
      <w:tblGrid>
        <w:gridCol w:w="1152"/>
        <w:gridCol w:w="1138"/>
        <w:gridCol w:w="1299"/>
        <w:gridCol w:w="1117"/>
        <w:gridCol w:w="1109"/>
        <w:gridCol w:w="1093"/>
        <w:gridCol w:w="2202"/>
      </w:tblGrid>
      <w:tr w:rsidR="00465A75" w:rsidRPr="00707D11" w14:paraId="65EDF697" w14:textId="77777777" w:rsidTr="00A30127">
        <w:trPr>
          <w:trHeight w:val="301"/>
        </w:trPr>
        <w:tc>
          <w:tcPr>
            <w:tcW w:w="1152" w:type="dxa"/>
            <w:tcBorders>
              <w:top w:val="single" w:sz="4" w:space="0" w:color="auto"/>
            </w:tcBorders>
          </w:tcPr>
          <w:p w14:paraId="6BBE3EDA" w14:textId="77777777" w:rsidR="00465A75" w:rsidRPr="00707D11" w:rsidRDefault="00465A75" w:rsidP="00A30127">
            <w:pPr>
              <w:spacing w:line="259" w:lineRule="auto"/>
              <w:jc w:val="left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C7E117A" w14:textId="77777777" w:rsidR="00465A75" w:rsidRPr="00707D11" w:rsidRDefault="00465A75" w:rsidP="00A30127">
            <w:pPr>
              <w:spacing w:line="259" w:lineRule="auto"/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0B715EE6" w14:textId="77777777" w:rsidR="00465A75" w:rsidRPr="00707D11" w:rsidRDefault="00465A75" w:rsidP="00A30127">
            <w:pPr>
              <w:spacing w:line="259" w:lineRule="auto"/>
              <w:ind w:right="52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 xml:space="preserve">Baseline 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</w:tcPr>
          <w:p w14:paraId="17524E7C" w14:textId="77777777" w:rsidR="00465A75" w:rsidRPr="00707D11" w:rsidRDefault="00465A75" w:rsidP="00A30127">
            <w:pPr>
              <w:spacing w:line="259" w:lineRule="auto"/>
              <w:ind w:right="52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 xml:space="preserve"> Visit 8</w:t>
            </w:r>
          </w:p>
          <w:p w14:paraId="4B99B5FA" w14:textId="77777777" w:rsidR="00465A75" w:rsidRPr="00707D11" w:rsidRDefault="00465A75" w:rsidP="00A30127">
            <w:pPr>
              <w:spacing w:line="259" w:lineRule="auto"/>
              <w:ind w:right="52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after 6 Months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62E703DF" w14:textId="77777777" w:rsidR="00465A75" w:rsidRPr="00707D11" w:rsidRDefault="00465A75" w:rsidP="00A30127">
            <w:pPr>
              <w:spacing w:line="259" w:lineRule="auto"/>
              <w:ind w:right="52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 xml:space="preserve"> Visit 20 </w:t>
            </w:r>
          </w:p>
          <w:p w14:paraId="538C69DD" w14:textId="77777777" w:rsidR="00465A75" w:rsidRPr="00707D11" w:rsidRDefault="00465A75" w:rsidP="00A30127">
            <w:pPr>
              <w:spacing w:line="259" w:lineRule="auto"/>
              <w:ind w:right="52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 xml:space="preserve">after 18 Months </w:t>
            </w:r>
          </w:p>
          <w:p w14:paraId="4CC613AF" w14:textId="77777777" w:rsidR="00465A75" w:rsidRPr="00707D11" w:rsidRDefault="00465A75" w:rsidP="00A30127">
            <w:pPr>
              <w:spacing w:line="259" w:lineRule="auto"/>
              <w:ind w:right="52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</w:tr>
      <w:tr w:rsidR="00465A75" w:rsidRPr="00707D11" w14:paraId="791096DB" w14:textId="77777777" w:rsidTr="00A30127">
        <w:trPr>
          <w:trHeight w:val="305"/>
        </w:trPr>
        <w:tc>
          <w:tcPr>
            <w:tcW w:w="1152" w:type="dxa"/>
            <w:tcBorders>
              <w:bottom w:val="single" w:sz="4" w:space="0" w:color="auto"/>
            </w:tcBorders>
          </w:tcPr>
          <w:p w14:paraId="7519ECC6" w14:textId="77777777" w:rsidR="00465A75" w:rsidRPr="00707D11" w:rsidRDefault="00465A75" w:rsidP="00A30127">
            <w:pPr>
              <w:spacing w:line="259" w:lineRule="auto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E9D53AC" w14:textId="77777777" w:rsidR="00465A75" w:rsidRPr="00707D11" w:rsidRDefault="00465A75" w:rsidP="00A30127">
            <w:pPr>
              <w:spacing w:line="259" w:lineRule="auto"/>
              <w:ind w:left="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49FF57A" w14:textId="77777777" w:rsidR="00465A75" w:rsidRPr="00707D11" w:rsidRDefault="00465A75" w:rsidP="00A30127">
            <w:pPr>
              <w:spacing w:line="259" w:lineRule="auto"/>
              <w:ind w:right="53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DBS-EARLY ON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7993D3C" w14:textId="77777777" w:rsidR="00465A75" w:rsidRPr="00707D11" w:rsidRDefault="00465A75" w:rsidP="00A30127">
            <w:pPr>
              <w:spacing w:line="259" w:lineRule="auto"/>
              <w:ind w:right="55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DBS-LATE O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CCF00A4" w14:textId="77777777" w:rsidR="00465A75" w:rsidRPr="00707D11" w:rsidRDefault="00465A75" w:rsidP="00A30127">
            <w:pPr>
              <w:spacing w:line="259" w:lineRule="auto"/>
              <w:ind w:right="53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DBS-EARLY O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C583EE2" w14:textId="77777777" w:rsidR="00465A75" w:rsidRPr="00707D11" w:rsidRDefault="00465A75" w:rsidP="00A30127">
            <w:pPr>
              <w:spacing w:line="259" w:lineRule="auto"/>
              <w:ind w:right="51"/>
              <w:jc w:val="center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DBS-LATE ON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607163DA" w14:textId="77777777" w:rsidR="00465A75" w:rsidRPr="00707D11" w:rsidRDefault="00465A75" w:rsidP="00A30127">
            <w:pPr>
              <w:spacing w:line="259" w:lineRule="auto"/>
              <w:ind w:left="96"/>
              <w:jc w:val="left"/>
              <w:rPr>
                <w:rFonts w:cs="Calibri"/>
                <w:sz w:val="16"/>
                <w:szCs w:val="16"/>
              </w:rPr>
            </w:pPr>
          </w:p>
        </w:tc>
      </w:tr>
      <w:tr w:rsidR="00465A75" w:rsidRPr="00707D11" w14:paraId="290F3AB1" w14:textId="77777777" w:rsidTr="00A30127">
        <w:trPr>
          <w:trHeight w:val="473"/>
        </w:trPr>
        <w:tc>
          <w:tcPr>
            <w:tcW w:w="1152" w:type="dxa"/>
            <w:shd w:val="clear" w:color="auto" w:fill="F2F2F2" w:themeFill="background1" w:themeFillShade="F2"/>
          </w:tcPr>
          <w:p w14:paraId="0C7848A5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ASAT</w:t>
            </w:r>
          </w:p>
          <w:p w14:paraId="7D87A9CB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(µmol/</w:t>
            </w:r>
            <w:proofErr w:type="spellStart"/>
            <w:r w:rsidRPr="00707D11">
              <w:rPr>
                <w:rFonts w:cs="Calibri"/>
                <w:b/>
                <w:sz w:val="16"/>
                <w:szCs w:val="16"/>
              </w:rPr>
              <w:t>s.L</w:t>
            </w:r>
            <w:proofErr w:type="spellEnd"/>
            <w:r w:rsidRPr="00707D11">
              <w:rPr>
                <w:rFonts w:cs="Calibri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89D85D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n </w:t>
            </w:r>
          </w:p>
          <w:p w14:paraId="3B3E5F4C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an ± SD </w:t>
            </w:r>
          </w:p>
          <w:p w14:paraId="62DAB595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dian </w:t>
            </w:r>
          </w:p>
          <w:p w14:paraId="7B750033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2959405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4F5C6872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71±0.25 </w:t>
            </w:r>
          </w:p>
          <w:p w14:paraId="271FB515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65 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72AE0A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788B6D14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12±0.67 </w:t>
            </w:r>
          </w:p>
          <w:p w14:paraId="17E481FE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38 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45BAC24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3BE7A3C4" w14:textId="77777777" w:rsidR="00465A75" w:rsidRPr="00707D11" w:rsidRDefault="00465A75" w:rsidP="00A30127">
            <w:pPr>
              <w:ind w:right="51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16±1.59 </w:t>
            </w:r>
          </w:p>
          <w:p w14:paraId="40826301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52 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1CFE2B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244FAB8A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97±1.10 </w:t>
            </w:r>
          </w:p>
          <w:p w14:paraId="1F748089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42 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373D279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6 </w:t>
            </w:r>
          </w:p>
          <w:p w14:paraId="1D5E4978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76±0.98 </w:t>
            </w:r>
          </w:p>
          <w:p w14:paraId="45354E72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36 </w:t>
            </w:r>
          </w:p>
        </w:tc>
      </w:tr>
      <w:tr w:rsidR="00465A75" w:rsidRPr="00707D11" w14:paraId="12ECC5D1" w14:textId="77777777" w:rsidTr="00A30127">
        <w:trPr>
          <w:trHeight w:val="473"/>
        </w:trPr>
        <w:tc>
          <w:tcPr>
            <w:tcW w:w="1152" w:type="dxa"/>
            <w:shd w:val="clear" w:color="auto" w:fill="F2F2F2" w:themeFill="background1" w:themeFillShade="F2"/>
          </w:tcPr>
          <w:p w14:paraId="484B5285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99754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bCs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Mann- Whitney Test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1F3147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B260BD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35F45F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</w:tr>
      <w:tr w:rsidR="00465A75" w:rsidRPr="00707D11" w14:paraId="748332AA" w14:textId="77777777" w:rsidTr="00A30127">
        <w:trPr>
          <w:trHeight w:val="473"/>
        </w:trPr>
        <w:tc>
          <w:tcPr>
            <w:tcW w:w="1152" w:type="dxa"/>
            <w:shd w:val="clear" w:color="auto" w:fill="F2F2F2" w:themeFill="background1" w:themeFillShade="F2"/>
          </w:tcPr>
          <w:p w14:paraId="206DAC95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8298D0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bCs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Wilcoxon Test (Baseline vs. other Visits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2D1E61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F35FA2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A88F04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</w:tr>
      <w:tr w:rsidR="00465A75" w:rsidRPr="00707D11" w14:paraId="397AC70C" w14:textId="77777777" w:rsidTr="00A30127">
        <w:trPr>
          <w:trHeight w:val="543"/>
        </w:trPr>
        <w:tc>
          <w:tcPr>
            <w:tcW w:w="1152" w:type="dxa"/>
            <w:shd w:val="clear" w:color="auto" w:fill="F2F2F2" w:themeFill="background1" w:themeFillShade="F2"/>
          </w:tcPr>
          <w:p w14:paraId="683B9605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ALAT</w:t>
            </w:r>
          </w:p>
          <w:p w14:paraId="50F73E2B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(µmol/</w:t>
            </w:r>
            <w:proofErr w:type="spellStart"/>
            <w:r w:rsidRPr="00707D11">
              <w:rPr>
                <w:rFonts w:cs="Calibri"/>
                <w:b/>
                <w:sz w:val="16"/>
                <w:szCs w:val="16"/>
              </w:rPr>
              <w:t>s.L</w:t>
            </w:r>
            <w:proofErr w:type="spellEnd"/>
            <w:r w:rsidRPr="00707D11">
              <w:rPr>
                <w:rFonts w:cs="Calibri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18D73B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n </w:t>
            </w:r>
          </w:p>
          <w:p w14:paraId="2C05C395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an ± SD </w:t>
            </w:r>
          </w:p>
          <w:p w14:paraId="742CFA1A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dian </w:t>
            </w:r>
          </w:p>
          <w:p w14:paraId="7C83A284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60FE9185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212186FE" w14:textId="77777777" w:rsidR="00465A75" w:rsidRPr="00707D11" w:rsidRDefault="00465A75" w:rsidP="00A30127">
            <w:pPr>
              <w:ind w:right="51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65±0.32 </w:t>
            </w:r>
          </w:p>
          <w:p w14:paraId="1E44726D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52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E68342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204655A4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73±0.56 </w:t>
            </w:r>
          </w:p>
          <w:p w14:paraId="4550462D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62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3A0FEC5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425A9DEA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78±0.74 </w:t>
            </w:r>
          </w:p>
          <w:p w14:paraId="2968E563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49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34D677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5E14625A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76±0.52 </w:t>
            </w:r>
          </w:p>
          <w:p w14:paraId="4F0E0FB4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45 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97D53A4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7 </w:t>
            </w:r>
          </w:p>
          <w:p w14:paraId="07FE9FF6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62±0.42 </w:t>
            </w:r>
          </w:p>
          <w:p w14:paraId="4E4B4AA0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40 </w:t>
            </w:r>
          </w:p>
        </w:tc>
      </w:tr>
      <w:tr w:rsidR="00465A75" w:rsidRPr="00707D11" w14:paraId="539E5622" w14:textId="77777777" w:rsidTr="00A30127">
        <w:trPr>
          <w:trHeight w:val="440"/>
        </w:trPr>
        <w:tc>
          <w:tcPr>
            <w:tcW w:w="1152" w:type="dxa"/>
            <w:shd w:val="clear" w:color="auto" w:fill="F2F2F2" w:themeFill="background1" w:themeFillShade="F2"/>
          </w:tcPr>
          <w:p w14:paraId="3632F8EB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8415E1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Mann- Whitney Test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482FA8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  <w:p w14:paraId="36590E7B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8D6558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75A094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</w:tr>
      <w:tr w:rsidR="00465A75" w:rsidRPr="00707D11" w14:paraId="23773DE4" w14:textId="77777777" w:rsidTr="00A30127">
        <w:trPr>
          <w:trHeight w:val="543"/>
        </w:trPr>
        <w:tc>
          <w:tcPr>
            <w:tcW w:w="1152" w:type="dxa"/>
            <w:shd w:val="clear" w:color="auto" w:fill="F2F2F2" w:themeFill="background1" w:themeFillShade="F2"/>
          </w:tcPr>
          <w:p w14:paraId="7C5B46AA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B2F2AD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Wilcoxon Test (Baseline vs. other Visits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14A7B1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  <w:p w14:paraId="63723120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D39455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EE5673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</w:tr>
      <w:tr w:rsidR="00465A75" w:rsidRPr="00707D11" w14:paraId="038C9FD4" w14:textId="77777777" w:rsidTr="00A30127">
        <w:trPr>
          <w:trHeight w:val="685"/>
        </w:trPr>
        <w:tc>
          <w:tcPr>
            <w:tcW w:w="1152" w:type="dxa"/>
            <w:shd w:val="clear" w:color="auto" w:fill="F2F2F2" w:themeFill="background1" w:themeFillShade="F2"/>
          </w:tcPr>
          <w:p w14:paraId="308E0B93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GGT (µmol/</w:t>
            </w:r>
            <w:proofErr w:type="spellStart"/>
            <w:r w:rsidRPr="00707D11">
              <w:rPr>
                <w:rFonts w:cs="Calibri"/>
                <w:b/>
                <w:sz w:val="16"/>
                <w:szCs w:val="16"/>
              </w:rPr>
              <w:t>s.L</w:t>
            </w:r>
            <w:proofErr w:type="spellEnd"/>
            <w:r w:rsidRPr="00707D11">
              <w:rPr>
                <w:rFonts w:cs="Calibri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5EE5A3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n </w:t>
            </w:r>
          </w:p>
          <w:p w14:paraId="579C72E2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an ± SD </w:t>
            </w:r>
          </w:p>
          <w:p w14:paraId="27F02BAF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dia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43C89B69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01FEE5E3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84±1.23 </w:t>
            </w:r>
          </w:p>
          <w:p w14:paraId="2AC5E7AB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67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55596D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36546DF6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3.39±3.74 </w:t>
            </w:r>
          </w:p>
          <w:p w14:paraId="600B3528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93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903219D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782D54F4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6.31±11.82 </w:t>
            </w:r>
          </w:p>
          <w:p w14:paraId="7E211B6F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65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2668D5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7790A8CA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4.62±7.57 </w:t>
            </w:r>
          </w:p>
          <w:p w14:paraId="03A83F6D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39 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895FDC1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7 </w:t>
            </w:r>
          </w:p>
          <w:p w14:paraId="5D34C80D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2.05±2.58 </w:t>
            </w:r>
          </w:p>
          <w:p w14:paraId="4CEB8CFD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0.70 </w:t>
            </w:r>
          </w:p>
        </w:tc>
      </w:tr>
      <w:tr w:rsidR="00465A75" w:rsidRPr="00707D11" w14:paraId="74D814F2" w14:textId="77777777" w:rsidTr="00A30127">
        <w:trPr>
          <w:trHeight w:val="539"/>
        </w:trPr>
        <w:tc>
          <w:tcPr>
            <w:tcW w:w="1152" w:type="dxa"/>
            <w:shd w:val="clear" w:color="auto" w:fill="F2F2F2" w:themeFill="background1" w:themeFillShade="F2"/>
          </w:tcPr>
          <w:p w14:paraId="44DC3A4B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52484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Mann- Whitney Test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46AA8D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  <w:p w14:paraId="7909D1D0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C31CAA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2F623A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</w:tr>
      <w:tr w:rsidR="00465A75" w:rsidRPr="00707D11" w14:paraId="3CEA7DCE" w14:textId="77777777" w:rsidTr="00A30127">
        <w:trPr>
          <w:trHeight w:val="685"/>
        </w:trPr>
        <w:tc>
          <w:tcPr>
            <w:tcW w:w="1152" w:type="dxa"/>
            <w:shd w:val="clear" w:color="auto" w:fill="F2F2F2" w:themeFill="background1" w:themeFillShade="F2"/>
          </w:tcPr>
          <w:p w14:paraId="20A88BDD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0A722D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Wilcoxon Test (Baseline vs. other Visits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CB20D6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  <w:p w14:paraId="4FB76837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25E1D8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55E979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</w:tr>
      <w:tr w:rsidR="00465A75" w:rsidRPr="00707D11" w14:paraId="57F22211" w14:textId="77777777" w:rsidTr="00A30127">
        <w:trPr>
          <w:trHeight w:val="437"/>
        </w:trPr>
        <w:tc>
          <w:tcPr>
            <w:tcW w:w="1152" w:type="dxa"/>
            <w:shd w:val="clear" w:color="auto" w:fill="F2F2F2" w:themeFill="background1" w:themeFillShade="F2"/>
          </w:tcPr>
          <w:p w14:paraId="0AE9202E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 xml:space="preserve">CDT (%)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843E1C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n </w:t>
            </w:r>
          </w:p>
          <w:p w14:paraId="684F70E4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an ± SD </w:t>
            </w:r>
          </w:p>
          <w:p w14:paraId="4AAAC7EC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dian </w:t>
            </w:r>
          </w:p>
          <w:p w14:paraId="14C4948F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483F409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6535DF0D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2.62±1.12 </w:t>
            </w:r>
          </w:p>
          <w:p w14:paraId="5EBAD122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2.00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F5F645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3 </w:t>
            </w:r>
          </w:p>
          <w:p w14:paraId="59F584A4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4.83±2.36 </w:t>
            </w:r>
          </w:p>
          <w:p w14:paraId="3AEE5DAC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4.83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58C5E02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54FF5A5A" w14:textId="77777777" w:rsidR="00465A75" w:rsidRPr="00707D11" w:rsidRDefault="00465A75" w:rsidP="00A30127">
            <w:pPr>
              <w:ind w:right="51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99±0.77 </w:t>
            </w:r>
          </w:p>
          <w:p w14:paraId="633A108D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2.06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99D39A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3 </w:t>
            </w:r>
          </w:p>
          <w:p w14:paraId="3957A7BE" w14:textId="77777777" w:rsidR="00465A75" w:rsidRPr="00707D11" w:rsidRDefault="00465A75" w:rsidP="00A30127">
            <w:pPr>
              <w:ind w:right="53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4.01±3.56 </w:t>
            </w:r>
          </w:p>
          <w:p w14:paraId="72CAF3F8" w14:textId="77777777" w:rsidR="00465A75" w:rsidRPr="00707D11" w:rsidRDefault="00465A75" w:rsidP="00A30127">
            <w:pPr>
              <w:ind w:right="50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2.38 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EFE6A07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6 </w:t>
            </w:r>
          </w:p>
          <w:p w14:paraId="31366EFA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68±0.65 </w:t>
            </w:r>
          </w:p>
          <w:p w14:paraId="104C3DF9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1.46 </w:t>
            </w:r>
          </w:p>
        </w:tc>
      </w:tr>
      <w:tr w:rsidR="00465A75" w:rsidRPr="00707D11" w14:paraId="074AAC2A" w14:textId="77777777" w:rsidTr="00A30127">
        <w:trPr>
          <w:trHeight w:val="437"/>
        </w:trPr>
        <w:tc>
          <w:tcPr>
            <w:tcW w:w="1152" w:type="dxa"/>
            <w:shd w:val="clear" w:color="auto" w:fill="F2F2F2" w:themeFill="background1" w:themeFillShade="F2"/>
          </w:tcPr>
          <w:p w14:paraId="7F11D13F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954D61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Mann- Whitney Test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C666DF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  <w:p w14:paraId="19652A51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152CD5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65C531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</w:tr>
      <w:tr w:rsidR="00465A75" w:rsidRPr="00707D11" w14:paraId="33281BED" w14:textId="77777777" w:rsidTr="00A30127">
        <w:trPr>
          <w:trHeight w:val="437"/>
        </w:trPr>
        <w:tc>
          <w:tcPr>
            <w:tcW w:w="1152" w:type="dxa"/>
            <w:shd w:val="clear" w:color="auto" w:fill="F2F2F2" w:themeFill="background1" w:themeFillShade="F2"/>
          </w:tcPr>
          <w:p w14:paraId="56BB860C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125C70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Wilcoxon Test (Baseline vs. other Visits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712BFA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B0CFE3" w14:textId="77777777" w:rsidR="00465A75" w:rsidRPr="00707D11" w:rsidRDefault="00465A75" w:rsidP="00A30127">
            <w:pPr>
              <w:ind w:right="52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Z = 1.685, </w:t>
            </w:r>
            <w:r w:rsidRPr="00707D11">
              <w:rPr>
                <w:rFonts w:cs="Calibri"/>
                <w:i/>
                <w:sz w:val="16"/>
                <w:szCs w:val="16"/>
              </w:rPr>
              <w:t>p</w:t>
            </w:r>
            <w:r w:rsidRPr="00707D11">
              <w:rPr>
                <w:rFonts w:cs="Calibri"/>
                <w:sz w:val="16"/>
                <w:szCs w:val="16"/>
              </w:rPr>
              <w:t> = 0.05*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242EE7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</w:tr>
      <w:tr w:rsidR="00465A75" w:rsidRPr="00707D11" w14:paraId="4EBD9BF4" w14:textId="77777777" w:rsidTr="00A30127">
        <w:trPr>
          <w:trHeight w:val="425"/>
        </w:trPr>
        <w:tc>
          <w:tcPr>
            <w:tcW w:w="1152" w:type="dxa"/>
            <w:shd w:val="clear" w:color="auto" w:fill="F2F2F2" w:themeFill="background1" w:themeFillShade="F2"/>
          </w:tcPr>
          <w:p w14:paraId="24C41BEE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  <w:r w:rsidRPr="00707D11">
              <w:rPr>
                <w:rFonts w:cs="Calibri"/>
                <w:b/>
                <w:sz w:val="16"/>
                <w:szCs w:val="16"/>
              </w:rPr>
              <w:t>MCV (</w:t>
            </w:r>
            <w:proofErr w:type="spellStart"/>
            <w:r w:rsidRPr="00707D11">
              <w:rPr>
                <w:rFonts w:cs="Calibri"/>
                <w:b/>
                <w:sz w:val="16"/>
                <w:szCs w:val="16"/>
              </w:rPr>
              <w:t>fl</w:t>
            </w:r>
            <w:proofErr w:type="spellEnd"/>
            <w:r w:rsidRPr="00707D11">
              <w:rPr>
                <w:rFonts w:cs="Calibri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704238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n </w:t>
            </w:r>
          </w:p>
          <w:p w14:paraId="77A92021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an ± SD </w:t>
            </w:r>
          </w:p>
          <w:p w14:paraId="2E427E43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Median </w:t>
            </w:r>
          </w:p>
          <w:p w14:paraId="47F295F3" w14:textId="77777777" w:rsidR="00465A75" w:rsidRPr="00707D11" w:rsidRDefault="00465A75" w:rsidP="00A30127">
            <w:pPr>
              <w:jc w:val="left"/>
              <w:rPr>
                <w:rFonts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406F5B4D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0B0E7284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4.6±7.9 </w:t>
            </w:r>
          </w:p>
          <w:p w14:paraId="444BE7C0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3.0 </w:t>
            </w:r>
          </w:p>
          <w:p w14:paraId="2F069AA0" w14:textId="77777777" w:rsidR="00465A75" w:rsidRPr="00707D11" w:rsidRDefault="00465A75" w:rsidP="00A3012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66B8DA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1ECE5D09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2.8±10.4 </w:t>
            </w:r>
          </w:p>
          <w:p w14:paraId="6DD3F3F0" w14:textId="77777777" w:rsidR="00465A75" w:rsidRPr="00707D11" w:rsidRDefault="00465A75" w:rsidP="00A30127">
            <w:pPr>
              <w:ind w:left="8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1.0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7423DF0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434F14DA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2.0±8.8 </w:t>
            </w:r>
          </w:p>
          <w:p w14:paraId="4BDFC1FE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5.0 </w:t>
            </w:r>
          </w:p>
          <w:p w14:paraId="6221FC19" w14:textId="77777777" w:rsidR="00465A75" w:rsidRPr="00707D11" w:rsidRDefault="00465A75" w:rsidP="00A3012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D12838" w14:textId="77777777" w:rsidR="00465A75" w:rsidRPr="00707D11" w:rsidRDefault="00465A75" w:rsidP="00A30127">
            <w:pPr>
              <w:ind w:left="8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5 </w:t>
            </w:r>
          </w:p>
          <w:p w14:paraId="0F00BDB8" w14:textId="77777777" w:rsidR="00465A75" w:rsidRPr="00707D11" w:rsidRDefault="00465A75" w:rsidP="00A30127">
            <w:pPr>
              <w:ind w:left="8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1.6±7.9 </w:t>
            </w:r>
          </w:p>
          <w:p w14:paraId="2A7AF95D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89.0 </w:t>
            </w:r>
          </w:p>
          <w:p w14:paraId="4ABD1D22" w14:textId="77777777" w:rsidR="00465A75" w:rsidRPr="00707D11" w:rsidRDefault="00465A75" w:rsidP="00A3012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54136B9B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7 </w:t>
            </w:r>
          </w:p>
          <w:p w14:paraId="0813F360" w14:textId="77777777" w:rsidR="00465A75" w:rsidRPr="00707D11" w:rsidRDefault="00465A75" w:rsidP="00A30127">
            <w:pPr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0.4±11.1 </w:t>
            </w:r>
          </w:p>
          <w:p w14:paraId="006C6A18" w14:textId="77777777" w:rsidR="00465A75" w:rsidRPr="00707D11" w:rsidRDefault="00465A75" w:rsidP="00A30127">
            <w:pPr>
              <w:ind w:left="7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 xml:space="preserve">90.0 </w:t>
            </w:r>
          </w:p>
          <w:p w14:paraId="5A2EC161" w14:textId="77777777" w:rsidR="00465A75" w:rsidRPr="00707D11" w:rsidRDefault="00465A75" w:rsidP="00A30127">
            <w:pPr>
              <w:rPr>
                <w:rFonts w:cs="Calibri"/>
                <w:sz w:val="16"/>
                <w:szCs w:val="16"/>
              </w:rPr>
            </w:pPr>
          </w:p>
        </w:tc>
      </w:tr>
      <w:tr w:rsidR="00465A75" w:rsidRPr="00707D11" w14:paraId="2A2FFA13" w14:textId="77777777" w:rsidTr="00A30127">
        <w:trPr>
          <w:trHeight w:val="425"/>
        </w:trPr>
        <w:tc>
          <w:tcPr>
            <w:tcW w:w="1152" w:type="dxa"/>
            <w:shd w:val="clear" w:color="auto" w:fill="F2F2F2" w:themeFill="background1" w:themeFillShade="F2"/>
          </w:tcPr>
          <w:p w14:paraId="5B14AC4A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228C1E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Mann- Whitney Test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6630B2" w14:textId="77777777" w:rsidR="00465A75" w:rsidRPr="00707D11" w:rsidRDefault="00465A75" w:rsidP="00A30127">
            <w:pPr>
              <w:ind w:right="5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  <w:p w14:paraId="2E66CF51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2C282C" w14:textId="77777777" w:rsidR="00465A75" w:rsidRPr="00707D11" w:rsidRDefault="00465A75" w:rsidP="00A30127">
            <w:pPr>
              <w:ind w:left="8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0E0057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</w:tc>
      </w:tr>
      <w:tr w:rsidR="00465A75" w:rsidRPr="00707D11" w14:paraId="19A0D9B2" w14:textId="77777777" w:rsidTr="00A30127">
        <w:trPr>
          <w:trHeight w:val="425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99771C" w14:textId="77777777" w:rsidR="00465A75" w:rsidRPr="00707D11" w:rsidRDefault="00465A75" w:rsidP="00A30127">
            <w:pPr>
              <w:jc w:val="lef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7B163B" w14:textId="77777777" w:rsidR="00465A75" w:rsidRPr="00707D11" w:rsidRDefault="00465A75" w:rsidP="00A30127">
            <w:pPr>
              <w:ind w:left="2"/>
              <w:jc w:val="left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bCs/>
                <w:sz w:val="16"/>
                <w:szCs w:val="16"/>
              </w:rPr>
              <w:t>Wilcoxon Test (Baseline vs. other Visits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10C3F4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sz w:val="16"/>
                <w:szCs w:val="16"/>
              </w:rPr>
              <w:t>-</w:t>
            </w:r>
          </w:p>
          <w:p w14:paraId="023A3E69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7902A9" w14:textId="77777777" w:rsidR="00465A75" w:rsidRPr="00707D11" w:rsidRDefault="00465A75" w:rsidP="00A30127">
            <w:pPr>
              <w:ind w:left="8"/>
              <w:jc w:val="center"/>
              <w:rPr>
                <w:rFonts w:cs="Calibri"/>
                <w:sz w:val="16"/>
                <w:szCs w:val="16"/>
              </w:rPr>
            </w:pPr>
            <w:r w:rsidRPr="00707D11">
              <w:rPr>
                <w:rFonts w:cs="Calibri"/>
                <w:i/>
                <w:sz w:val="16"/>
                <w:szCs w:val="16"/>
              </w:rPr>
              <w:t>Z</w:t>
            </w:r>
            <w:r w:rsidRPr="00707D11">
              <w:rPr>
                <w:rFonts w:cs="Calibri"/>
                <w:sz w:val="16"/>
                <w:szCs w:val="16"/>
              </w:rPr>
              <w:t xml:space="preserve"> = 1.690, </w:t>
            </w:r>
            <w:r w:rsidRPr="00707D11">
              <w:rPr>
                <w:rFonts w:cs="Calibri"/>
                <w:i/>
                <w:sz w:val="16"/>
                <w:szCs w:val="16"/>
              </w:rPr>
              <w:t>p</w:t>
            </w:r>
            <w:r w:rsidRPr="00707D11">
              <w:rPr>
                <w:rFonts w:cs="Calibri"/>
                <w:sz w:val="16"/>
                <w:szCs w:val="16"/>
              </w:rPr>
              <w:t> = 0.05*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67CFEF" w14:textId="77777777" w:rsidR="00465A75" w:rsidRPr="00707D11" w:rsidRDefault="00465A75" w:rsidP="00A30127">
            <w:pPr>
              <w:ind w:left="5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707D11">
              <w:rPr>
                <w:rFonts w:cs="Calibri"/>
                <w:sz w:val="16"/>
                <w:szCs w:val="16"/>
              </w:rPr>
              <w:t>n.s</w:t>
            </w:r>
            <w:proofErr w:type="spellEnd"/>
            <w:r w:rsidRPr="00707D11">
              <w:rPr>
                <w:rFonts w:cs="Calibri"/>
                <w:sz w:val="16"/>
                <w:szCs w:val="16"/>
              </w:rPr>
              <w:t>.</w:t>
            </w:r>
          </w:p>
        </w:tc>
      </w:tr>
    </w:tbl>
    <w:p w14:paraId="4ACC3B49" w14:textId="77777777" w:rsidR="00465A75" w:rsidRPr="00707D11" w:rsidRDefault="00465A75" w:rsidP="00465A75">
      <w:pPr>
        <w:rPr>
          <w:rFonts w:cs="Calibri"/>
          <w:sz w:val="20"/>
          <w:szCs w:val="20"/>
        </w:rPr>
      </w:pPr>
      <w:r w:rsidRPr="00707D11">
        <w:rPr>
          <w:rFonts w:cs="Calibri"/>
          <w:sz w:val="20"/>
          <w:szCs w:val="20"/>
        </w:rPr>
        <w:t>ALAT = </w:t>
      </w:r>
      <w:proofErr w:type="spellStart"/>
      <w:r w:rsidRPr="00707D11">
        <w:rPr>
          <w:rFonts w:cs="Calibri"/>
          <w:sz w:val="20"/>
          <w:szCs w:val="20"/>
        </w:rPr>
        <w:t>Alanin</w:t>
      </w:r>
      <w:proofErr w:type="spellEnd"/>
      <w:r w:rsidRPr="00707D11">
        <w:rPr>
          <w:rFonts w:cs="Calibri"/>
          <w:sz w:val="20"/>
          <w:szCs w:val="20"/>
        </w:rPr>
        <w:t xml:space="preserve">-Amino-Transferase; ASAT = Aspartate aminotransferase; CDT = Carbohydrate-deficient transferrin; GGT = Gamma-glutamyl transferase; MCV = Mean Corpuscular Volume; * = significant differences at </w:t>
      </w:r>
      <w:r w:rsidRPr="00707D11">
        <w:rPr>
          <w:rFonts w:cs="Calibri"/>
          <w:i/>
          <w:iCs/>
          <w:sz w:val="20"/>
          <w:szCs w:val="20"/>
        </w:rPr>
        <w:t>p</w:t>
      </w:r>
      <w:r w:rsidRPr="00707D11">
        <w:rPr>
          <w:rFonts w:cs="Calibri"/>
          <w:sz w:val="20"/>
          <w:szCs w:val="20"/>
        </w:rPr>
        <w:t xml:space="preserve"> &lt; 0.05; </w:t>
      </w:r>
      <w:proofErr w:type="spellStart"/>
      <w:r w:rsidRPr="00707D11">
        <w:rPr>
          <w:rFonts w:cs="Calibri"/>
          <w:sz w:val="20"/>
          <w:szCs w:val="20"/>
        </w:rPr>
        <w:t>n.s</w:t>
      </w:r>
      <w:proofErr w:type="spellEnd"/>
      <w:r w:rsidRPr="00707D11">
        <w:rPr>
          <w:rFonts w:cs="Calibri"/>
          <w:sz w:val="20"/>
          <w:szCs w:val="20"/>
        </w:rPr>
        <w:t>. = not significant.</w:t>
      </w:r>
    </w:p>
    <w:p w14:paraId="180B2D26" w14:textId="77777777" w:rsidR="00465A75" w:rsidRPr="00707D11" w:rsidRDefault="00465A75" w:rsidP="00465A75"/>
    <w:p w14:paraId="7FCFC52C" w14:textId="77777777" w:rsidR="00465A75" w:rsidRPr="00707D11" w:rsidRDefault="00465A75">
      <w:pPr>
        <w:spacing w:after="200" w:line="276" w:lineRule="auto"/>
        <w:jc w:val="left"/>
      </w:pPr>
      <w:r w:rsidRPr="00707D11">
        <w:br w:type="page"/>
      </w:r>
    </w:p>
    <w:p w14:paraId="60CC15EE" w14:textId="77777777" w:rsidR="00465A75" w:rsidRPr="00707D11" w:rsidRDefault="00465A75">
      <w:pPr>
        <w:sectPr w:rsidR="00465A75" w:rsidRPr="00707D11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0722980" w14:textId="77777777" w:rsidR="00465A75" w:rsidRPr="005C4259" w:rsidRDefault="00465A75" w:rsidP="00465A75">
      <w:r w:rsidRPr="005C4259">
        <w:rPr>
          <w:b/>
        </w:rPr>
        <w:lastRenderedPageBreak/>
        <w:t>Supplementary Table S2.</w:t>
      </w:r>
      <w:r w:rsidRPr="005C4259">
        <w:t xml:space="preserve"> Depiction of mean values for </w:t>
      </w:r>
      <w:r w:rsidRPr="005C4259">
        <w:rPr>
          <w:rFonts w:cs="Arial"/>
        </w:rPr>
        <w:t xml:space="preserve">psychometric measures of depression, anxiety, anhedonia and quality of life at baseline and visit 20 (18 months after randomization) for both study groups. Significant changes over time </w:t>
      </w:r>
      <w:r w:rsidRPr="005C4259">
        <w:t>were found for alcohol craving (OCDS) from baseline to month 6 (</w:t>
      </w:r>
      <w:r w:rsidRPr="005C4259">
        <w:rPr>
          <w:i/>
          <w:iCs/>
        </w:rPr>
        <w:t>n</w:t>
      </w:r>
      <w:r w:rsidRPr="005C4259">
        <w:t xml:space="preserve"> = 10, baseline: 21.0±7.0, 6-month visit: 10.5±7.2, </w:t>
      </w:r>
      <w:r w:rsidRPr="005C4259">
        <w:rPr>
          <w:i/>
          <w:iCs/>
        </w:rPr>
        <w:t>Z</w:t>
      </w:r>
      <w:r w:rsidRPr="005C4259">
        <w:rPr>
          <w:iCs/>
        </w:rPr>
        <w:t> = </w:t>
      </w:r>
      <w:r w:rsidRPr="005C4259">
        <w:t xml:space="preserve">-2,191, </w:t>
      </w:r>
      <w:r w:rsidRPr="005C4259">
        <w:rPr>
          <w:i/>
          <w:iCs/>
        </w:rPr>
        <w:t>p</w:t>
      </w:r>
      <w:r w:rsidRPr="005C4259">
        <w:t> = 0.014) and month 18 (</w:t>
      </w:r>
      <w:r w:rsidRPr="005C4259">
        <w:rPr>
          <w:i/>
          <w:iCs/>
        </w:rPr>
        <w:t>n</w:t>
      </w:r>
      <w:r w:rsidRPr="005C4259">
        <w:t xml:space="preserve"> = 8, baseline: 21.0±7.0, 18-month visit: 5.9±6.4, </w:t>
      </w:r>
      <w:r w:rsidRPr="005C4259">
        <w:rPr>
          <w:i/>
          <w:iCs/>
        </w:rPr>
        <w:t>Z</w:t>
      </w:r>
      <w:r w:rsidRPr="005C4259">
        <w:rPr>
          <w:iCs/>
        </w:rPr>
        <w:t> = </w:t>
      </w:r>
      <w:r w:rsidRPr="005C4259">
        <w:t xml:space="preserve">-2,371, </w:t>
      </w:r>
      <w:r w:rsidRPr="005C4259">
        <w:rPr>
          <w:i/>
          <w:iCs/>
        </w:rPr>
        <w:t xml:space="preserve">p </w:t>
      </w:r>
      <w:r w:rsidRPr="005C4259">
        <w:t>= 0.008).</w:t>
      </w:r>
    </w:p>
    <w:tbl>
      <w:tblPr>
        <w:tblStyle w:val="Tabellenraster"/>
        <w:tblW w:w="14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675"/>
        <w:gridCol w:w="633"/>
        <w:gridCol w:w="676"/>
        <w:gridCol w:w="633"/>
        <w:gridCol w:w="676"/>
        <w:gridCol w:w="634"/>
        <w:gridCol w:w="677"/>
        <w:gridCol w:w="634"/>
        <w:gridCol w:w="677"/>
        <w:gridCol w:w="634"/>
        <w:gridCol w:w="677"/>
        <w:gridCol w:w="634"/>
        <w:gridCol w:w="677"/>
        <w:gridCol w:w="634"/>
        <w:gridCol w:w="882"/>
        <w:gridCol w:w="851"/>
        <w:gridCol w:w="850"/>
        <w:gridCol w:w="721"/>
        <w:gridCol w:w="707"/>
        <w:gridCol w:w="552"/>
        <w:gridCol w:w="82"/>
      </w:tblGrid>
      <w:tr w:rsidR="00465A75" w:rsidRPr="00707D11" w14:paraId="290FFF13" w14:textId="77777777" w:rsidTr="00A30127">
        <w:trPr>
          <w:trHeight w:val="708"/>
        </w:trPr>
        <w:tc>
          <w:tcPr>
            <w:tcW w:w="68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6AEC568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 </w:t>
            </w:r>
          </w:p>
          <w:p w14:paraId="79D7D934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</w:p>
          <w:p w14:paraId="68B4A975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Visit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5D5DA39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OCDS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2821AC0D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AUQ</w:t>
            </w:r>
          </w:p>
        </w:tc>
        <w:tc>
          <w:tcPr>
            <w:tcW w:w="1310" w:type="dxa"/>
            <w:gridSpan w:val="2"/>
            <w:tcBorders>
              <w:bottom w:val="nil"/>
            </w:tcBorders>
            <w:hideMark/>
          </w:tcPr>
          <w:p w14:paraId="2ED24591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HAMD</w:t>
            </w:r>
          </w:p>
        </w:tc>
        <w:tc>
          <w:tcPr>
            <w:tcW w:w="1311" w:type="dxa"/>
            <w:gridSpan w:val="2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53C39328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HAM-A</w:t>
            </w:r>
          </w:p>
        </w:tc>
        <w:tc>
          <w:tcPr>
            <w:tcW w:w="1311" w:type="dxa"/>
            <w:gridSpan w:val="2"/>
            <w:tcBorders>
              <w:bottom w:val="nil"/>
            </w:tcBorders>
            <w:hideMark/>
          </w:tcPr>
          <w:p w14:paraId="10F14A50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BDI-II</w:t>
            </w:r>
          </w:p>
        </w:tc>
        <w:tc>
          <w:tcPr>
            <w:tcW w:w="1311" w:type="dxa"/>
            <w:gridSpan w:val="2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13BC9E4E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SHAPS</w:t>
            </w:r>
          </w:p>
        </w:tc>
        <w:tc>
          <w:tcPr>
            <w:tcW w:w="1311" w:type="dxa"/>
            <w:gridSpan w:val="2"/>
            <w:tcBorders>
              <w:bottom w:val="nil"/>
            </w:tcBorders>
            <w:hideMark/>
          </w:tcPr>
          <w:p w14:paraId="4611D580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Physical Anhedonia</w:t>
            </w:r>
          </w:p>
        </w:tc>
        <w:tc>
          <w:tcPr>
            <w:tcW w:w="1733" w:type="dxa"/>
            <w:gridSpan w:val="2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35386E0F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Social Anhedonia</w:t>
            </w:r>
          </w:p>
        </w:tc>
        <w:tc>
          <w:tcPr>
            <w:tcW w:w="1571" w:type="dxa"/>
            <w:gridSpan w:val="2"/>
            <w:tcBorders>
              <w:bottom w:val="nil"/>
            </w:tcBorders>
            <w:hideMark/>
          </w:tcPr>
          <w:p w14:paraId="50E31821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WHOQOL-BREF</w:t>
            </w:r>
          </w:p>
        </w:tc>
        <w:tc>
          <w:tcPr>
            <w:tcW w:w="1341" w:type="dxa"/>
            <w:gridSpan w:val="3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33218C4C" w14:textId="77777777" w:rsidR="00465A75" w:rsidRPr="00707D11" w:rsidRDefault="00465A75" w:rsidP="00A301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7D11">
              <w:rPr>
                <w:rFonts w:cstheme="minorHAnsi"/>
                <w:b/>
                <w:sz w:val="20"/>
                <w:szCs w:val="20"/>
              </w:rPr>
              <w:t>GAF</w:t>
            </w:r>
          </w:p>
        </w:tc>
      </w:tr>
      <w:tr w:rsidR="00465A75" w:rsidRPr="00707D11" w14:paraId="661B1DFA" w14:textId="77777777" w:rsidTr="00A30127">
        <w:trPr>
          <w:trHeight w:val="480"/>
        </w:trPr>
        <w:tc>
          <w:tcPr>
            <w:tcW w:w="68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5B94FF8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hideMark/>
          </w:tcPr>
          <w:p w14:paraId="113DD5A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hideMark/>
          </w:tcPr>
          <w:p w14:paraId="0C3A4B7A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36E38B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681F96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hideMark/>
          </w:tcPr>
          <w:p w14:paraId="6349BE1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hideMark/>
          </w:tcPr>
          <w:p w14:paraId="1F0EFBE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CE2D4EA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50EE27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hideMark/>
          </w:tcPr>
          <w:p w14:paraId="671381D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hideMark/>
          </w:tcPr>
          <w:p w14:paraId="72690A4A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2BCBC6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D93CD0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hideMark/>
          </w:tcPr>
          <w:p w14:paraId="0A2E303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hideMark/>
          </w:tcPr>
          <w:p w14:paraId="28FC3BD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F90981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927CDA0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hideMark/>
          </w:tcPr>
          <w:p w14:paraId="2708452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hideMark/>
          </w:tcPr>
          <w:p w14:paraId="03527ED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ED9512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34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20C1F5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465A75" w:rsidRPr="00707D11" w14:paraId="488128BD" w14:textId="77777777" w:rsidTr="00A30127">
        <w:trPr>
          <w:gridAfter w:val="1"/>
          <w:wAfter w:w="82" w:type="dxa"/>
          <w:trHeight w:val="300"/>
        </w:trPr>
        <w:tc>
          <w:tcPr>
            <w:tcW w:w="14422" w:type="dxa"/>
            <w:gridSpan w:val="21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959E3B3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DBS-EARLY ON</w:t>
            </w:r>
          </w:p>
        </w:tc>
      </w:tr>
      <w:tr w:rsidR="00465A75" w:rsidRPr="00707D11" w14:paraId="644BE5BE" w14:textId="77777777" w:rsidTr="00A30127">
        <w:trPr>
          <w:trHeight w:val="300"/>
        </w:trPr>
        <w:tc>
          <w:tcPr>
            <w:tcW w:w="688" w:type="dxa"/>
            <w:hideMark/>
          </w:tcPr>
          <w:p w14:paraId="1E04A4EB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675" w:type="dxa"/>
            <w:noWrap/>
            <w:hideMark/>
          </w:tcPr>
          <w:p w14:paraId="33377F1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633" w:type="dxa"/>
            <w:noWrap/>
            <w:hideMark/>
          </w:tcPr>
          <w:p w14:paraId="7312BC1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676" w:type="dxa"/>
            <w:noWrap/>
            <w:hideMark/>
          </w:tcPr>
          <w:p w14:paraId="30C797E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633" w:type="dxa"/>
            <w:noWrap/>
            <w:hideMark/>
          </w:tcPr>
          <w:p w14:paraId="741C2E7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676" w:type="dxa"/>
            <w:noWrap/>
            <w:hideMark/>
          </w:tcPr>
          <w:p w14:paraId="782EB2F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329488C5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074FBBB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34" w:type="dxa"/>
            <w:noWrap/>
            <w:hideMark/>
          </w:tcPr>
          <w:p w14:paraId="18E146A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155F5E9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634" w:type="dxa"/>
            <w:noWrap/>
            <w:hideMark/>
          </w:tcPr>
          <w:p w14:paraId="06BC810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677" w:type="dxa"/>
            <w:noWrap/>
            <w:hideMark/>
          </w:tcPr>
          <w:p w14:paraId="08ADB50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34" w:type="dxa"/>
            <w:noWrap/>
            <w:hideMark/>
          </w:tcPr>
          <w:p w14:paraId="0B072AE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677" w:type="dxa"/>
            <w:noWrap/>
            <w:hideMark/>
          </w:tcPr>
          <w:p w14:paraId="2D04E94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634" w:type="dxa"/>
            <w:noWrap/>
            <w:hideMark/>
          </w:tcPr>
          <w:p w14:paraId="307740E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882" w:type="dxa"/>
            <w:noWrap/>
            <w:hideMark/>
          </w:tcPr>
          <w:p w14:paraId="6A02E45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851" w:type="dxa"/>
            <w:noWrap/>
            <w:hideMark/>
          </w:tcPr>
          <w:p w14:paraId="0BFFD84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850" w:type="dxa"/>
            <w:noWrap/>
            <w:hideMark/>
          </w:tcPr>
          <w:p w14:paraId="71198F8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721" w:type="dxa"/>
            <w:noWrap/>
            <w:hideMark/>
          </w:tcPr>
          <w:p w14:paraId="7CA44FE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4.2</w:t>
            </w:r>
          </w:p>
        </w:tc>
        <w:tc>
          <w:tcPr>
            <w:tcW w:w="707" w:type="dxa"/>
            <w:noWrap/>
            <w:hideMark/>
          </w:tcPr>
          <w:p w14:paraId="46999E7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7.7</w:t>
            </w:r>
          </w:p>
        </w:tc>
        <w:tc>
          <w:tcPr>
            <w:tcW w:w="634" w:type="dxa"/>
            <w:gridSpan w:val="2"/>
            <w:noWrap/>
            <w:hideMark/>
          </w:tcPr>
          <w:p w14:paraId="0E62185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71.7</w:t>
            </w:r>
          </w:p>
        </w:tc>
      </w:tr>
      <w:tr w:rsidR="00465A75" w:rsidRPr="00707D11" w14:paraId="03B87D6F" w14:textId="77777777" w:rsidTr="00A30127">
        <w:trPr>
          <w:trHeight w:val="300"/>
        </w:trPr>
        <w:tc>
          <w:tcPr>
            <w:tcW w:w="688" w:type="dxa"/>
            <w:hideMark/>
          </w:tcPr>
          <w:p w14:paraId="4EB98FB3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3FCAB28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3" w:type="dxa"/>
            <w:noWrap/>
            <w:hideMark/>
          </w:tcPr>
          <w:p w14:paraId="5E2F991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6" w:type="dxa"/>
            <w:noWrap/>
            <w:hideMark/>
          </w:tcPr>
          <w:p w14:paraId="6311F6F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3" w:type="dxa"/>
            <w:noWrap/>
            <w:hideMark/>
          </w:tcPr>
          <w:p w14:paraId="433BCD6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6" w:type="dxa"/>
            <w:noWrap/>
            <w:hideMark/>
          </w:tcPr>
          <w:p w14:paraId="68449FD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2BB4113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3605EB6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1C23FE7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2BE622B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4" w:type="dxa"/>
            <w:noWrap/>
            <w:hideMark/>
          </w:tcPr>
          <w:p w14:paraId="36CE167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1B40296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4" w:type="dxa"/>
            <w:noWrap/>
            <w:hideMark/>
          </w:tcPr>
          <w:p w14:paraId="0781E07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1C8BF81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4" w:type="dxa"/>
            <w:noWrap/>
            <w:hideMark/>
          </w:tcPr>
          <w:p w14:paraId="40BA38B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882" w:type="dxa"/>
            <w:noWrap/>
            <w:hideMark/>
          </w:tcPr>
          <w:p w14:paraId="431DB51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851" w:type="dxa"/>
            <w:noWrap/>
            <w:hideMark/>
          </w:tcPr>
          <w:p w14:paraId="65B8340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850" w:type="dxa"/>
            <w:noWrap/>
            <w:hideMark/>
          </w:tcPr>
          <w:p w14:paraId="66B1BF9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21" w:type="dxa"/>
            <w:noWrap/>
            <w:hideMark/>
          </w:tcPr>
          <w:p w14:paraId="4C111BF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07" w:type="dxa"/>
            <w:noWrap/>
            <w:hideMark/>
          </w:tcPr>
          <w:p w14:paraId="476BA1F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gridSpan w:val="2"/>
            <w:noWrap/>
            <w:hideMark/>
          </w:tcPr>
          <w:p w14:paraId="0731272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</w:tr>
      <w:tr w:rsidR="00465A75" w:rsidRPr="00707D11" w14:paraId="6380F501" w14:textId="77777777" w:rsidTr="00A30127">
        <w:trPr>
          <w:trHeight w:val="300"/>
        </w:trPr>
        <w:tc>
          <w:tcPr>
            <w:tcW w:w="688" w:type="dxa"/>
            <w:hideMark/>
          </w:tcPr>
          <w:p w14:paraId="57B0B283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675" w:type="dxa"/>
            <w:noWrap/>
            <w:hideMark/>
          </w:tcPr>
          <w:p w14:paraId="30BD255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633" w:type="dxa"/>
            <w:noWrap/>
            <w:hideMark/>
          </w:tcPr>
          <w:p w14:paraId="634EDEC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676" w:type="dxa"/>
            <w:noWrap/>
            <w:hideMark/>
          </w:tcPr>
          <w:p w14:paraId="63C4BC5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633" w:type="dxa"/>
            <w:noWrap/>
            <w:hideMark/>
          </w:tcPr>
          <w:p w14:paraId="0D7A968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676" w:type="dxa"/>
            <w:noWrap/>
            <w:hideMark/>
          </w:tcPr>
          <w:p w14:paraId="32EE482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634" w:type="dxa"/>
            <w:noWrap/>
            <w:hideMark/>
          </w:tcPr>
          <w:p w14:paraId="7A5220E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677" w:type="dxa"/>
            <w:noWrap/>
            <w:hideMark/>
          </w:tcPr>
          <w:p w14:paraId="3BC64FD5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634" w:type="dxa"/>
            <w:noWrap/>
            <w:hideMark/>
          </w:tcPr>
          <w:p w14:paraId="41F1848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7" w:type="dxa"/>
            <w:noWrap/>
            <w:hideMark/>
          </w:tcPr>
          <w:p w14:paraId="697538C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4" w:type="dxa"/>
            <w:noWrap/>
            <w:hideMark/>
          </w:tcPr>
          <w:p w14:paraId="51111EE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677" w:type="dxa"/>
            <w:noWrap/>
            <w:hideMark/>
          </w:tcPr>
          <w:p w14:paraId="18DBB5F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634" w:type="dxa"/>
            <w:noWrap/>
            <w:hideMark/>
          </w:tcPr>
          <w:p w14:paraId="3FDFF4E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77" w:type="dxa"/>
            <w:noWrap/>
            <w:hideMark/>
          </w:tcPr>
          <w:p w14:paraId="0DC43D8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34" w:type="dxa"/>
            <w:noWrap/>
            <w:hideMark/>
          </w:tcPr>
          <w:p w14:paraId="3C785F0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882" w:type="dxa"/>
            <w:noWrap/>
            <w:hideMark/>
          </w:tcPr>
          <w:p w14:paraId="70E3196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851" w:type="dxa"/>
            <w:noWrap/>
            <w:hideMark/>
          </w:tcPr>
          <w:p w14:paraId="5351D67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850" w:type="dxa"/>
            <w:noWrap/>
            <w:hideMark/>
          </w:tcPr>
          <w:p w14:paraId="059E461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721" w:type="dxa"/>
            <w:noWrap/>
            <w:hideMark/>
          </w:tcPr>
          <w:p w14:paraId="23F2A6A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6.1</w:t>
            </w:r>
          </w:p>
        </w:tc>
        <w:tc>
          <w:tcPr>
            <w:tcW w:w="707" w:type="dxa"/>
            <w:noWrap/>
            <w:hideMark/>
          </w:tcPr>
          <w:p w14:paraId="2EF15D5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634" w:type="dxa"/>
            <w:gridSpan w:val="2"/>
            <w:noWrap/>
            <w:hideMark/>
          </w:tcPr>
          <w:p w14:paraId="7C97B82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6.6</w:t>
            </w:r>
          </w:p>
        </w:tc>
      </w:tr>
      <w:tr w:rsidR="00465A75" w:rsidRPr="00707D11" w14:paraId="7DEBEE2E" w14:textId="77777777" w:rsidTr="00A30127">
        <w:trPr>
          <w:gridAfter w:val="1"/>
          <w:wAfter w:w="82" w:type="dxa"/>
          <w:trHeight w:val="300"/>
        </w:trPr>
        <w:tc>
          <w:tcPr>
            <w:tcW w:w="14422" w:type="dxa"/>
            <w:gridSpan w:val="21"/>
            <w:shd w:val="clear" w:color="auto" w:fill="F2F2F2" w:themeFill="background1" w:themeFillShade="F2"/>
            <w:hideMark/>
          </w:tcPr>
          <w:p w14:paraId="654407CB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DBS-LATE ON</w:t>
            </w:r>
          </w:p>
        </w:tc>
      </w:tr>
      <w:tr w:rsidR="00465A75" w:rsidRPr="00707D11" w14:paraId="0158FA96" w14:textId="77777777" w:rsidTr="00A30127">
        <w:trPr>
          <w:trHeight w:val="300"/>
        </w:trPr>
        <w:tc>
          <w:tcPr>
            <w:tcW w:w="688" w:type="dxa"/>
            <w:hideMark/>
          </w:tcPr>
          <w:p w14:paraId="5F1D4914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675" w:type="dxa"/>
            <w:noWrap/>
            <w:hideMark/>
          </w:tcPr>
          <w:p w14:paraId="0189738A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633" w:type="dxa"/>
            <w:noWrap/>
            <w:hideMark/>
          </w:tcPr>
          <w:p w14:paraId="11221E7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676" w:type="dxa"/>
            <w:noWrap/>
            <w:hideMark/>
          </w:tcPr>
          <w:p w14:paraId="64F8ABC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633" w:type="dxa"/>
            <w:noWrap/>
            <w:hideMark/>
          </w:tcPr>
          <w:p w14:paraId="32E3CF9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676" w:type="dxa"/>
            <w:noWrap/>
            <w:hideMark/>
          </w:tcPr>
          <w:p w14:paraId="68A0D76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634" w:type="dxa"/>
            <w:noWrap/>
            <w:hideMark/>
          </w:tcPr>
          <w:p w14:paraId="7D73B585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677" w:type="dxa"/>
            <w:noWrap/>
            <w:hideMark/>
          </w:tcPr>
          <w:p w14:paraId="5B07B73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34" w:type="dxa"/>
            <w:noWrap/>
            <w:hideMark/>
          </w:tcPr>
          <w:p w14:paraId="520D65D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6707E7C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634" w:type="dxa"/>
            <w:noWrap/>
            <w:hideMark/>
          </w:tcPr>
          <w:p w14:paraId="3553A9D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677" w:type="dxa"/>
            <w:noWrap/>
            <w:hideMark/>
          </w:tcPr>
          <w:p w14:paraId="65A864B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34" w:type="dxa"/>
            <w:noWrap/>
            <w:hideMark/>
          </w:tcPr>
          <w:p w14:paraId="082BB93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677" w:type="dxa"/>
            <w:noWrap/>
            <w:hideMark/>
          </w:tcPr>
          <w:p w14:paraId="106E11F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634" w:type="dxa"/>
            <w:noWrap/>
            <w:hideMark/>
          </w:tcPr>
          <w:p w14:paraId="69B3B1B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882" w:type="dxa"/>
            <w:noWrap/>
            <w:hideMark/>
          </w:tcPr>
          <w:p w14:paraId="2DB52E1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851" w:type="dxa"/>
            <w:noWrap/>
            <w:hideMark/>
          </w:tcPr>
          <w:p w14:paraId="1AB6112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850" w:type="dxa"/>
            <w:noWrap/>
            <w:hideMark/>
          </w:tcPr>
          <w:p w14:paraId="55BDEFF8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721" w:type="dxa"/>
            <w:noWrap/>
            <w:hideMark/>
          </w:tcPr>
          <w:p w14:paraId="72ABEA4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62.5</w:t>
            </w:r>
          </w:p>
        </w:tc>
        <w:tc>
          <w:tcPr>
            <w:tcW w:w="707" w:type="dxa"/>
            <w:noWrap/>
            <w:hideMark/>
          </w:tcPr>
          <w:p w14:paraId="4846FF2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7.0</w:t>
            </w:r>
          </w:p>
        </w:tc>
        <w:tc>
          <w:tcPr>
            <w:tcW w:w="634" w:type="dxa"/>
            <w:gridSpan w:val="2"/>
            <w:noWrap/>
            <w:hideMark/>
          </w:tcPr>
          <w:p w14:paraId="66B6795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4.5</w:t>
            </w:r>
          </w:p>
        </w:tc>
      </w:tr>
      <w:tr w:rsidR="00465A75" w:rsidRPr="00707D11" w14:paraId="51179E1D" w14:textId="77777777" w:rsidTr="00A30127">
        <w:trPr>
          <w:trHeight w:val="300"/>
        </w:trPr>
        <w:tc>
          <w:tcPr>
            <w:tcW w:w="688" w:type="dxa"/>
            <w:hideMark/>
          </w:tcPr>
          <w:p w14:paraId="4D91FE05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74CAE220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3" w:type="dxa"/>
            <w:noWrap/>
            <w:hideMark/>
          </w:tcPr>
          <w:p w14:paraId="2651E8E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6" w:type="dxa"/>
            <w:noWrap/>
            <w:hideMark/>
          </w:tcPr>
          <w:p w14:paraId="2F60A26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3" w:type="dxa"/>
            <w:noWrap/>
            <w:hideMark/>
          </w:tcPr>
          <w:p w14:paraId="294279D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6" w:type="dxa"/>
            <w:noWrap/>
            <w:hideMark/>
          </w:tcPr>
          <w:p w14:paraId="7649310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70EBBAE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1E6E2170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0205805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281A058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0952665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392D93E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248F5BB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77" w:type="dxa"/>
            <w:noWrap/>
            <w:hideMark/>
          </w:tcPr>
          <w:p w14:paraId="2ABE0C5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34" w:type="dxa"/>
            <w:noWrap/>
            <w:hideMark/>
          </w:tcPr>
          <w:p w14:paraId="57EC3A6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882" w:type="dxa"/>
            <w:noWrap/>
            <w:hideMark/>
          </w:tcPr>
          <w:p w14:paraId="1C8A32C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851" w:type="dxa"/>
            <w:noWrap/>
            <w:hideMark/>
          </w:tcPr>
          <w:p w14:paraId="7CC9D0B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850" w:type="dxa"/>
            <w:noWrap/>
            <w:hideMark/>
          </w:tcPr>
          <w:p w14:paraId="65588B3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21" w:type="dxa"/>
            <w:noWrap/>
            <w:hideMark/>
          </w:tcPr>
          <w:p w14:paraId="10E29B20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07" w:type="dxa"/>
            <w:noWrap/>
            <w:hideMark/>
          </w:tcPr>
          <w:p w14:paraId="6065C6AE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34" w:type="dxa"/>
            <w:gridSpan w:val="2"/>
            <w:noWrap/>
            <w:hideMark/>
          </w:tcPr>
          <w:p w14:paraId="3B83F9EC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465A75" w:rsidRPr="00707D11" w14:paraId="7CFBF17C" w14:textId="77777777" w:rsidTr="00A30127">
        <w:trPr>
          <w:trHeight w:val="300"/>
        </w:trPr>
        <w:tc>
          <w:tcPr>
            <w:tcW w:w="688" w:type="dxa"/>
            <w:hideMark/>
          </w:tcPr>
          <w:p w14:paraId="12198E0A" w14:textId="77777777" w:rsidR="00465A75" w:rsidRPr="00707D11" w:rsidRDefault="00465A75" w:rsidP="00A30127">
            <w:pPr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675" w:type="dxa"/>
            <w:noWrap/>
            <w:hideMark/>
          </w:tcPr>
          <w:p w14:paraId="796ABE64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633" w:type="dxa"/>
            <w:noWrap/>
            <w:hideMark/>
          </w:tcPr>
          <w:p w14:paraId="0F16FB5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676" w:type="dxa"/>
            <w:noWrap/>
            <w:hideMark/>
          </w:tcPr>
          <w:p w14:paraId="7FB4F99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633" w:type="dxa"/>
            <w:noWrap/>
            <w:hideMark/>
          </w:tcPr>
          <w:p w14:paraId="5CD71C05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676" w:type="dxa"/>
            <w:noWrap/>
            <w:hideMark/>
          </w:tcPr>
          <w:p w14:paraId="435ADED5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634" w:type="dxa"/>
            <w:noWrap/>
            <w:hideMark/>
          </w:tcPr>
          <w:p w14:paraId="10236441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677" w:type="dxa"/>
            <w:noWrap/>
            <w:hideMark/>
          </w:tcPr>
          <w:p w14:paraId="38C9C10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634" w:type="dxa"/>
            <w:noWrap/>
            <w:hideMark/>
          </w:tcPr>
          <w:p w14:paraId="2EFF9C03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677" w:type="dxa"/>
            <w:noWrap/>
            <w:hideMark/>
          </w:tcPr>
          <w:p w14:paraId="1F10F0D7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634" w:type="dxa"/>
            <w:noWrap/>
            <w:hideMark/>
          </w:tcPr>
          <w:p w14:paraId="67F42219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677" w:type="dxa"/>
            <w:noWrap/>
            <w:hideMark/>
          </w:tcPr>
          <w:p w14:paraId="1BCD098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34" w:type="dxa"/>
            <w:noWrap/>
            <w:hideMark/>
          </w:tcPr>
          <w:p w14:paraId="23F4325A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677" w:type="dxa"/>
            <w:noWrap/>
            <w:hideMark/>
          </w:tcPr>
          <w:p w14:paraId="6A3C6F26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634" w:type="dxa"/>
            <w:noWrap/>
            <w:hideMark/>
          </w:tcPr>
          <w:p w14:paraId="2B80F772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0DA1A6CF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851" w:type="dxa"/>
            <w:noWrap/>
            <w:hideMark/>
          </w:tcPr>
          <w:p w14:paraId="0D89173D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5F4D2FF0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6.0</w:t>
            </w:r>
          </w:p>
        </w:tc>
        <w:tc>
          <w:tcPr>
            <w:tcW w:w="721" w:type="dxa"/>
            <w:noWrap/>
            <w:hideMark/>
          </w:tcPr>
          <w:p w14:paraId="2F34ED8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707" w:type="dxa"/>
            <w:noWrap/>
            <w:hideMark/>
          </w:tcPr>
          <w:p w14:paraId="1C89C1C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634" w:type="dxa"/>
            <w:gridSpan w:val="2"/>
            <w:noWrap/>
            <w:hideMark/>
          </w:tcPr>
          <w:p w14:paraId="6BDC497B" w14:textId="77777777" w:rsidR="00465A75" w:rsidRPr="00707D11" w:rsidRDefault="00465A75" w:rsidP="00A301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7D11">
              <w:rPr>
                <w:rFonts w:cstheme="minorHAnsi"/>
                <w:sz w:val="20"/>
                <w:szCs w:val="20"/>
              </w:rPr>
              <w:t>22.8</w:t>
            </w:r>
          </w:p>
        </w:tc>
      </w:tr>
    </w:tbl>
    <w:p w14:paraId="686C2159" w14:textId="77777777" w:rsidR="00465A75" w:rsidRPr="00707D11" w:rsidRDefault="00465A75" w:rsidP="00465A75">
      <w:pPr>
        <w:rPr>
          <w:sz w:val="16"/>
          <w:szCs w:val="16"/>
        </w:rPr>
      </w:pPr>
      <w:r w:rsidRPr="00707D11">
        <w:rPr>
          <w:sz w:val="16"/>
          <w:szCs w:val="16"/>
        </w:rPr>
        <w:t xml:space="preserve">SD = Standard Deviation; DBS-EARLY ON = study group with active stimulation during the first six study months, DBS-LATE ON = group with sham stimulation during the first six study months; </w:t>
      </w:r>
      <w:r w:rsidRPr="00707D11">
        <w:rPr>
          <w:rFonts w:cs="Arial"/>
          <w:color w:val="000000" w:themeColor="text1"/>
          <w:sz w:val="16"/>
          <w:szCs w:val="16"/>
        </w:rPr>
        <w:t>ADS = Alcohol Dependence Scale; AUQ = Alcohol Urge Questionnaire; AUDIT = Alcohol Use Disorders Identification Test; BDI-II = Beck Depression Inventory; GAF = Global Assessment of Functioning Scale; HAMD = Hamilton Depression Scale; HAM-A = Hamilton Anxiety Rating Scale; OCDS = Obsessive-Compulsive Drinking Scale; SHAPS = Snaith-Hamilton Pleasure Scale; STAI = State-Trait-Anxiety Inventory; SD = standard deviation; WHOQOL-BREF = World Health Organization Quality of Life Questionnaire</w:t>
      </w:r>
    </w:p>
    <w:p w14:paraId="1748448D" w14:textId="7567424B" w:rsidR="00736AAF" w:rsidRPr="00707D11" w:rsidRDefault="00736AAF"/>
    <w:p w14:paraId="7B91C371" w14:textId="77777777" w:rsidR="007A790F" w:rsidRPr="00707D11" w:rsidRDefault="007A790F">
      <w:pPr>
        <w:sectPr w:rsidR="007A790F" w:rsidRPr="00707D11" w:rsidSect="00465A7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203AE47" w14:textId="77777777" w:rsidR="007A790F" w:rsidRPr="00707D11" w:rsidRDefault="007A790F" w:rsidP="007A790F">
      <w:pPr>
        <w:rPr>
          <w:noProof/>
        </w:rPr>
      </w:pPr>
      <w:r w:rsidRPr="00707D11">
        <w:rPr>
          <w:b/>
          <w:bCs/>
        </w:rPr>
        <w:lastRenderedPageBreak/>
        <w:t>Supplementary Table S3</w:t>
      </w:r>
      <w:r w:rsidRPr="00707D11">
        <w:t>. Adverse Events that were deemed to be related or possibly related to the DBS interven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64"/>
        <w:gridCol w:w="3686"/>
        <w:gridCol w:w="1406"/>
      </w:tblGrid>
      <w:tr w:rsidR="007A790F" w:rsidRPr="00707D11" w14:paraId="250C81E5" w14:textId="77777777" w:rsidTr="00A30127"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1A6C0" w14:textId="77777777" w:rsidR="007A790F" w:rsidRPr="00707D11" w:rsidRDefault="007A790F" w:rsidP="00A30127">
            <w:pPr>
              <w:jc w:val="center"/>
              <w:rPr>
                <w:rFonts w:cs="Calibri"/>
                <w:b/>
                <w:bCs/>
                <w:noProof/>
              </w:rPr>
            </w:pPr>
            <w:r w:rsidRPr="00707D11">
              <w:rPr>
                <w:rFonts w:cs="Calibri"/>
                <w:b/>
                <w:bCs/>
                <w:color w:val="000000"/>
                <w:sz w:val="22"/>
                <w:szCs w:val="22"/>
              </w:rPr>
              <w:t>Description of Adverse Ev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6B5C5" w14:textId="77777777" w:rsidR="007A790F" w:rsidRPr="00707D11" w:rsidRDefault="007A790F" w:rsidP="00A30127">
            <w:pPr>
              <w:jc w:val="center"/>
              <w:rPr>
                <w:rFonts w:cs="Calibri"/>
                <w:b/>
                <w:bCs/>
                <w:noProof/>
              </w:rPr>
            </w:pPr>
            <w:r w:rsidRPr="00707D11">
              <w:rPr>
                <w:rFonts w:cs="Calibri"/>
                <w:b/>
                <w:bCs/>
                <w:noProof/>
                <w:sz w:val="22"/>
                <w:szCs w:val="22"/>
              </w:rPr>
              <w:t>Measure take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80BE1" w14:textId="77777777" w:rsidR="007A790F" w:rsidRPr="00707D11" w:rsidRDefault="007A790F" w:rsidP="00A30127">
            <w:pPr>
              <w:jc w:val="center"/>
              <w:rPr>
                <w:rFonts w:cs="Calibri"/>
                <w:b/>
                <w:bCs/>
                <w:noProof/>
              </w:rPr>
            </w:pPr>
            <w:r w:rsidRPr="00707D11">
              <w:rPr>
                <w:rFonts w:cs="Calibri"/>
                <w:b/>
                <w:bCs/>
                <w:noProof/>
                <w:sz w:val="22"/>
                <w:szCs w:val="22"/>
              </w:rPr>
              <w:t>Causal relation to stimulation</w:t>
            </w:r>
          </w:p>
        </w:tc>
      </w:tr>
      <w:tr w:rsidR="007A790F" w:rsidRPr="00707D11" w14:paraId="171FDF14" w14:textId="77777777" w:rsidTr="00A30127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FE8C8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sz w:val="22"/>
                <w:szCs w:val="22"/>
              </w:rPr>
              <w:t>Premature battery deple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24283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Change of batter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E46D2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Yes</w:t>
            </w:r>
          </w:p>
        </w:tc>
      </w:tr>
      <w:tr w:rsidR="007A790F" w:rsidRPr="00707D11" w14:paraId="25A8E409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CBDAE40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Lack of drive, increased sleepine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D298A1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Adjustment of stimulation paramet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13627FD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5B762BAE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B40FFEA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evice turned off at the request of the participa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A69B42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evice turned of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D9F185A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4B968E16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F769D22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Relapse during inpatient treatment with pathological intoxic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7702E8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Transfer to closed ward, continuous monitoring, detoxif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B76B27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3957AFF1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9D5B071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ecreased libido, erectile dysfunc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DEBFB5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D6D68BC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73A6644E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4057A81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epressive syndrom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398B6C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7A658B7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20311F9E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162FFE4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ifficulty staying aslee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FFBBE5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oxepin 100mg/d as need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6D839E0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41BF01A6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796B0B1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 xml:space="preserve">Headach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0523F0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F40530D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395640A2" w14:textId="77777777" w:rsidTr="00A3012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7AF14AC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Loss of libid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B8DC61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EB6389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  <w:tr w:rsidR="007A790F" w:rsidRPr="00707D11" w14:paraId="65EC33FA" w14:textId="77777777" w:rsidTr="00A30127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A53BA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Difficulty falling asleep and staying aslee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EE58" w14:textId="77777777" w:rsidR="007A790F" w:rsidRPr="00707D11" w:rsidRDefault="007A790F" w:rsidP="00A30127">
            <w:pPr>
              <w:jc w:val="left"/>
              <w:rPr>
                <w:rFonts w:cs="Calibri"/>
                <w:noProof/>
              </w:rPr>
            </w:pPr>
            <w:r w:rsidRPr="00707D11">
              <w:rPr>
                <w:rFonts w:cs="Calibri"/>
                <w:color w:val="010205"/>
                <w:sz w:val="22"/>
                <w:szCs w:val="22"/>
              </w:rPr>
              <w:t>Psychoeducation on sleep hygien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695C4" w14:textId="77777777" w:rsidR="007A790F" w:rsidRPr="00707D11" w:rsidRDefault="007A790F" w:rsidP="00A30127">
            <w:pPr>
              <w:jc w:val="center"/>
              <w:rPr>
                <w:rFonts w:cs="Calibri"/>
                <w:noProof/>
              </w:rPr>
            </w:pPr>
            <w:r w:rsidRPr="00707D11">
              <w:rPr>
                <w:rFonts w:cs="Calibri"/>
                <w:noProof/>
                <w:sz w:val="22"/>
                <w:szCs w:val="22"/>
              </w:rPr>
              <w:t>Possible</w:t>
            </w:r>
          </w:p>
        </w:tc>
      </w:tr>
    </w:tbl>
    <w:p w14:paraId="0F449E4C" w14:textId="77777777" w:rsidR="002A4DD3" w:rsidRPr="00707D11" w:rsidRDefault="007A790F" w:rsidP="002A4DD3">
      <w:pPr>
        <w:jc w:val="left"/>
        <w:rPr>
          <w:rFonts w:cs="Arial"/>
          <w:b/>
          <w:sz w:val="20"/>
        </w:rPr>
      </w:pPr>
      <w:r w:rsidRPr="00707D11">
        <w:br/>
      </w:r>
    </w:p>
    <w:p w14:paraId="1010AC07" w14:textId="77777777" w:rsidR="002A4DD3" w:rsidRPr="00707D11" w:rsidRDefault="002A4DD3">
      <w:pPr>
        <w:spacing w:after="200" w:line="276" w:lineRule="auto"/>
        <w:jc w:val="left"/>
        <w:rPr>
          <w:rFonts w:cs="Arial"/>
          <w:b/>
          <w:sz w:val="20"/>
        </w:rPr>
      </w:pPr>
      <w:r w:rsidRPr="00707D11">
        <w:rPr>
          <w:rFonts w:cs="Arial"/>
          <w:b/>
          <w:sz w:val="20"/>
        </w:rPr>
        <w:br w:type="page"/>
      </w:r>
    </w:p>
    <w:p w14:paraId="04449F61" w14:textId="56798C85" w:rsidR="002A4DD3" w:rsidRPr="0059453E" w:rsidRDefault="002A4DD3" w:rsidP="002A4DD3">
      <w:pPr>
        <w:jc w:val="left"/>
        <w:rPr>
          <w:rFonts w:cs="Arial"/>
        </w:rPr>
      </w:pPr>
      <w:r w:rsidRPr="0059453E">
        <w:rPr>
          <w:rFonts w:cs="Arial"/>
          <w:b/>
        </w:rPr>
        <w:lastRenderedPageBreak/>
        <w:t>Supplementary Table S4.</w:t>
      </w:r>
      <w:r w:rsidRPr="0059453E">
        <w:rPr>
          <w:rFonts w:cs="Arial"/>
        </w:rPr>
        <w:t xml:space="preserve"> Baseline demographic data, alcohol use and severity measures for responders and non-responders at baseline.</w:t>
      </w:r>
    </w:p>
    <w:p w14:paraId="57A30F26" w14:textId="77777777" w:rsidR="002A4DD3" w:rsidRPr="00707D11" w:rsidRDefault="002A4DD3" w:rsidP="002A4DD3">
      <w:pPr>
        <w:jc w:val="left"/>
        <w:rPr>
          <w:rFonts w:eastAsia="MS Minngs" w:cs="Arial"/>
          <w:b/>
          <w:sz w:val="20"/>
          <w:szCs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835"/>
        <w:gridCol w:w="1560"/>
        <w:gridCol w:w="1701"/>
        <w:gridCol w:w="1334"/>
        <w:gridCol w:w="1458"/>
      </w:tblGrid>
      <w:tr w:rsidR="002A4DD3" w:rsidRPr="00707D11" w14:paraId="6855C693" w14:textId="77777777" w:rsidTr="00A30127">
        <w:trPr>
          <w:trHeight w:val="80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90683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BA409" w14:textId="77777777" w:rsidR="002A4DD3" w:rsidRPr="00707D11" w:rsidRDefault="002A4DD3" w:rsidP="00A30127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707D11">
              <w:rPr>
                <w:rFonts w:cs="Arial"/>
                <w:b/>
                <w:sz w:val="16"/>
                <w:szCs w:val="16"/>
              </w:rPr>
              <w:t>Non-Responders (n=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0BBF1" w14:textId="77777777" w:rsidR="002A4DD3" w:rsidRPr="00707D11" w:rsidRDefault="002A4DD3" w:rsidP="00A30127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707D11">
              <w:rPr>
                <w:rFonts w:cs="Arial"/>
                <w:b/>
                <w:sz w:val="16"/>
                <w:szCs w:val="16"/>
              </w:rPr>
              <w:t>Responders (n=3)</w:t>
            </w:r>
          </w:p>
          <w:p w14:paraId="1117021E" w14:textId="77777777" w:rsidR="002A4DD3" w:rsidRPr="00707D11" w:rsidRDefault="002A4DD3" w:rsidP="00A30127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8EC26" w14:textId="77777777" w:rsidR="002A4DD3" w:rsidRPr="00707D11" w:rsidRDefault="002A4DD3" w:rsidP="00A30127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707D11">
              <w:rPr>
                <w:rFonts w:cs="Arial"/>
                <w:b/>
                <w:sz w:val="16"/>
                <w:szCs w:val="16"/>
              </w:rPr>
              <w:t>Statistic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850EF" w14:textId="77777777" w:rsidR="002A4DD3" w:rsidRPr="00707D11" w:rsidRDefault="002A4DD3" w:rsidP="00A30127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707D11">
              <w:rPr>
                <w:rFonts w:cs="Arial"/>
                <w:b/>
                <w:sz w:val="16"/>
                <w:szCs w:val="16"/>
              </w:rPr>
              <w:t>Significance</w:t>
            </w:r>
          </w:p>
        </w:tc>
      </w:tr>
      <w:tr w:rsidR="002A4DD3" w:rsidRPr="00707D11" w14:paraId="6811BB67" w14:textId="77777777" w:rsidTr="00A30127">
        <w:trPr>
          <w:trHeight w:val="39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FE8DE" w14:textId="77777777" w:rsidR="002A4DD3" w:rsidRPr="00707D11" w:rsidRDefault="002A4DD3" w:rsidP="00A30127">
            <w:pPr>
              <w:rPr>
                <w:rFonts w:cs="Arial"/>
                <w:i/>
                <w:sz w:val="16"/>
                <w:szCs w:val="16"/>
              </w:rPr>
            </w:pPr>
            <w:r w:rsidRPr="00707D11">
              <w:rPr>
                <w:rFonts w:cs="Arial"/>
                <w:i/>
                <w:sz w:val="16"/>
                <w:szCs w:val="16"/>
              </w:rPr>
              <w:t>Clinical sca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562F8" w14:textId="77777777" w:rsidR="002A4DD3" w:rsidRPr="00707D11" w:rsidRDefault="002A4DD3" w:rsidP="00A30127">
            <w:pPr>
              <w:jc w:val="center"/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28129" w14:textId="77777777" w:rsidR="002A4DD3" w:rsidRPr="00707D11" w:rsidRDefault="002A4DD3" w:rsidP="00A30127">
            <w:pPr>
              <w:jc w:val="center"/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Mean (SD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1DD29" w14:textId="77777777" w:rsidR="002A4DD3" w:rsidRPr="00707D11" w:rsidRDefault="002A4DD3" w:rsidP="00A3012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E2A82" w14:textId="77777777" w:rsidR="002A4DD3" w:rsidRPr="00707D11" w:rsidRDefault="002A4DD3" w:rsidP="00A3012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A4DD3" w:rsidRPr="00707D11" w14:paraId="44B40DB5" w14:textId="77777777" w:rsidTr="00A30127">
        <w:trPr>
          <w:trHeight w:val="17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B4F5A21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AUDIT (</w:t>
            </w:r>
            <w:proofErr w:type="spellStart"/>
            <w:r w:rsidRPr="00707D11">
              <w:rPr>
                <w:rFonts w:cs="Arial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E41533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31.4 (3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B216947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35.3 (4.0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3BD0809D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5.5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48E2ED3D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121</w:t>
            </w:r>
          </w:p>
        </w:tc>
      </w:tr>
      <w:tr w:rsidR="002A4DD3" w:rsidRPr="00707D11" w14:paraId="090C3419" w14:textId="77777777" w:rsidTr="00A30127">
        <w:trPr>
          <w:trHeight w:val="178"/>
        </w:trPr>
        <w:tc>
          <w:tcPr>
            <w:tcW w:w="2835" w:type="dxa"/>
            <w:shd w:val="clear" w:color="auto" w:fill="auto"/>
          </w:tcPr>
          <w:p w14:paraId="4A7EBCB5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ADS (</w:t>
            </w:r>
            <w:proofErr w:type="spellStart"/>
            <w:r w:rsidRPr="00707D11">
              <w:rPr>
                <w:rFonts w:cs="Arial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B1A516E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22.4 (9.7</w:t>
            </w:r>
          </w:p>
        </w:tc>
        <w:tc>
          <w:tcPr>
            <w:tcW w:w="1701" w:type="dxa"/>
            <w:shd w:val="clear" w:color="auto" w:fill="auto"/>
          </w:tcPr>
          <w:p w14:paraId="3BB2D575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21.7 (5.1)</w:t>
            </w:r>
          </w:p>
        </w:tc>
        <w:tc>
          <w:tcPr>
            <w:tcW w:w="1334" w:type="dxa"/>
            <w:shd w:val="clear" w:color="auto" w:fill="auto"/>
          </w:tcPr>
          <w:p w14:paraId="56B3C3F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10.5</w:t>
            </w:r>
          </w:p>
        </w:tc>
        <w:tc>
          <w:tcPr>
            <w:tcW w:w="1458" w:type="dxa"/>
            <w:shd w:val="clear" w:color="auto" w:fill="auto"/>
          </w:tcPr>
          <w:p w14:paraId="4970D79B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412</w:t>
            </w:r>
          </w:p>
        </w:tc>
      </w:tr>
      <w:tr w:rsidR="002A4DD3" w:rsidRPr="00707D11" w14:paraId="766A0D26" w14:textId="77777777" w:rsidTr="00A30127">
        <w:trPr>
          <w:trHeight w:val="178"/>
        </w:trPr>
        <w:tc>
          <w:tcPr>
            <w:tcW w:w="2835" w:type="dxa"/>
            <w:shd w:val="clear" w:color="auto" w:fill="auto"/>
          </w:tcPr>
          <w:p w14:paraId="34374DF1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OCDS (</w:t>
            </w:r>
            <w:proofErr w:type="spellStart"/>
            <w:r w:rsidRPr="00707D11">
              <w:rPr>
                <w:rFonts w:cs="Arial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8B5EC7E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20.0 (7.8)</w:t>
            </w:r>
          </w:p>
        </w:tc>
        <w:tc>
          <w:tcPr>
            <w:tcW w:w="1701" w:type="dxa"/>
            <w:shd w:val="clear" w:color="auto" w:fill="auto"/>
          </w:tcPr>
          <w:p w14:paraId="063E84BB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24.3 (8.0)</w:t>
            </w:r>
          </w:p>
        </w:tc>
        <w:tc>
          <w:tcPr>
            <w:tcW w:w="1334" w:type="dxa"/>
            <w:shd w:val="clear" w:color="auto" w:fill="auto"/>
          </w:tcPr>
          <w:p w14:paraId="27769D14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7</w:t>
            </w:r>
          </w:p>
        </w:tc>
        <w:tc>
          <w:tcPr>
            <w:tcW w:w="1458" w:type="dxa"/>
            <w:shd w:val="clear" w:color="auto" w:fill="auto"/>
          </w:tcPr>
          <w:p w14:paraId="0C74C303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188</w:t>
            </w:r>
          </w:p>
        </w:tc>
      </w:tr>
      <w:tr w:rsidR="002A4DD3" w:rsidRPr="00707D11" w14:paraId="30A84A25" w14:textId="77777777" w:rsidTr="00A30127">
        <w:trPr>
          <w:trHeight w:val="178"/>
        </w:trPr>
        <w:tc>
          <w:tcPr>
            <w:tcW w:w="2835" w:type="dxa"/>
            <w:shd w:val="clear" w:color="auto" w:fill="auto"/>
          </w:tcPr>
          <w:p w14:paraId="5D875A72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AUQ (</w:t>
            </w:r>
            <w:proofErr w:type="spellStart"/>
            <w:r w:rsidRPr="00707D11">
              <w:rPr>
                <w:rFonts w:cs="Arial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CA5BA2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16.1 (10.7)</w:t>
            </w:r>
          </w:p>
        </w:tc>
        <w:tc>
          <w:tcPr>
            <w:tcW w:w="1701" w:type="dxa"/>
            <w:shd w:val="clear" w:color="auto" w:fill="auto"/>
          </w:tcPr>
          <w:p w14:paraId="6CE26159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34.0 (17.6</w:t>
            </w:r>
          </w:p>
        </w:tc>
        <w:tc>
          <w:tcPr>
            <w:tcW w:w="1334" w:type="dxa"/>
            <w:shd w:val="clear" w:color="auto" w:fill="auto"/>
          </w:tcPr>
          <w:p w14:paraId="43BD799C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3</w:t>
            </w:r>
          </w:p>
        </w:tc>
        <w:tc>
          <w:tcPr>
            <w:tcW w:w="1458" w:type="dxa"/>
            <w:shd w:val="clear" w:color="auto" w:fill="auto"/>
          </w:tcPr>
          <w:p w14:paraId="56EF2D43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042*</w:t>
            </w:r>
          </w:p>
        </w:tc>
      </w:tr>
      <w:tr w:rsidR="002A4DD3" w:rsidRPr="00707D11" w14:paraId="3BE23C76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43312902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FTND (</w:t>
            </w:r>
            <w:proofErr w:type="spellStart"/>
            <w:r w:rsidRPr="00707D11">
              <w:rPr>
                <w:rFonts w:cs="Arial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sz w:val="16"/>
                <w:szCs w:val="16"/>
              </w:rPr>
              <w:t>)°</w:t>
            </w:r>
          </w:p>
        </w:tc>
        <w:tc>
          <w:tcPr>
            <w:tcW w:w="1560" w:type="dxa"/>
            <w:shd w:val="clear" w:color="auto" w:fill="auto"/>
          </w:tcPr>
          <w:p w14:paraId="4FFF1B13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6.1 (3.0)</w:t>
            </w:r>
          </w:p>
        </w:tc>
        <w:tc>
          <w:tcPr>
            <w:tcW w:w="1701" w:type="dxa"/>
            <w:shd w:val="clear" w:color="auto" w:fill="auto"/>
          </w:tcPr>
          <w:p w14:paraId="08BE9095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6.0 (3.0)</w:t>
            </w:r>
          </w:p>
        </w:tc>
        <w:tc>
          <w:tcPr>
            <w:tcW w:w="1334" w:type="dxa"/>
            <w:shd w:val="clear" w:color="auto" w:fill="auto"/>
          </w:tcPr>
          <w:p w14:paraId="11BD4E18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9.5</w:t>
            </w:r>
          </w:p>
        </w:tc>
        <w:tc>
          <w:tcPr>
            <w:tcW w:w="1458" w:type="dxa"/>
            <w:shd w:val="clear" w:color="auto" w:fill="auto"/>
          </w:tcPr>
          <w:p w14:paraId="26699768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467</w:t>
            </w:r>
          </w:p>
        </w:tc>
      </w:tr>
      <w:tr w:rsidR="002A4DD3" w:rsidRPr="00707D11" w14:paraId="7BD6A494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71363FE0" w14:textId="77777777" w:rsidR="002A4DD3" w:rsidRPr="00707D11" w:rsidRDefault="002A4DD3" w:rsidP="00A30127">
            <w:pPr>
              <w:rPr>
                <w:rFonts w:cs="Arial"/>
                <w:sz w:val="16"/>
                <w:szCs w:val="16"/>
              </w:rPr>
            </w:pPr>
            <w:r w:rsidRPr="00707D11">
              <w:rPr>
                <w:rFonts w:cs="Arial"/>
                <w:sz w:val="16"/>
                <w:szCs w:val="16"/>
              </w:rPr>
              <w:t>HAMD (</w:t>
            </w:r>
            <w:proofErr w:type="spellStart"/>
            <w:r w:rsidRPr="00707D11">
              <w:rPr>
                <w:rFonts w:cs="Arial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93D596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2.4 (3.9</w:t>
            </w:r>
          </w:p>
        </w:tc>
        <w:tc>
          <w:tcPr>
            <w:tcW w:w="1701" w:type="dxa"/>
            <w:shd w:val="clear" w:color="auto" w:fill="auto"/>
          </w:tcPr>
          <w:p w14:paraId="519AB262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0.7 (1.2)</w:t>
            </w:r>
          </w:p>
        </w:tc>
        <w:tc>
          <w:tcPr>
            <w:tcW w:w="1334" w:type="dxa"/>
            <w:shd w:val="clear" w:color="auto" w:fill="auto"/>
          </w:tcPr>
          <w:p w14:paraId="36BA32C4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9</w:t>
            </w:r>
          </w:p>
        </w:tc>
        <w:tc>
          <w:tcPr>
            <w:tcW w:w="1458" w:type="dxa"/>
            <w:shd w:val="clear" w:color="auto" w:fill="auto"/>
          </w:tcPr>
          <w:p w14:paraId="203A68E4" w14:textId="77777777" w:rsidR="002A4DD3" w:rsidRPr="00707D11" w:rsidRDefault="002A4DD3" w:rsidP="00A30127">
            <w:pPr>
              <w:jc w:val="center"/>
              <w:rPr>
                <w:rFonts w:cs="Arial"/>
                <w:color w:val="C00000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303</w:t>
            </w:r>
          </w:p>
        </w:tc>
      </w:tr>
      <w:tr w:rsidR="002A4DD3" w:rsidRPr="00707D11" w14:paraId="347E89E2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7474B2FB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BDI-II (</w:t>
            </w:r>
            <w:proofErr w:type="spellStart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C0332B5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7.3 (4.3)</w:t>
            </w:r>
          </w:p>
        </w:tc>
        <w:tc>
          <w:tcPr>
            <w:tcW w:w="1701" w:type="dxa"/>
            <w:shd w:val="clear" w:color="auto" w:fill="auto"/>
          </w:tcPr>
          <w:p w14:paraId="61BD1667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19.0 (7.2)</w:t>
            </w:r>
          </w:p>
        </w:tc>
        <w:tc>
          <w:tcPr>
            <w:tcW w:w="1334" w:type="dxa"/>
            <w:shd w:val="clear" w:color="auto" w:fill="auto"/>
          </w:tcPr>
          <w:p w14:paraId="2E1166A7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1.5</w:t>
            </w:r>
          </w:p>
        </w:tc>
        <w:tc>
          <w:tcPr>
            <w:tcW w:w="1458" w:type="dxa"/>
            <w:shd w:val="clear" w:color="auto" w:fill="auto"/>
          </w:tcPr>
          <w:p w14:paraId="6C9BEA75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018*</w:t>
            </w:r>
          </w:p>
        </w:tc>
      </w:tr>
      <w:tr w:rsidR="002A4DD3" w:rsidRPr="00707D11" w14:paraId="259F02A1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757C74D8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HAPS (</w:t>
            </w:r>
            <w:proofErr w:type="spellStart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29B893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3.7 (3.5)</w:t>
            </w:r>
          </w:p>
        </w:tc>
        <w:tc>
          <w:tcPr>
            <w:tcW w:w="1701" w:type="dxa"/>
            <w:shd w:val="clear" w:color="auto" w:fill="auto"/>
          </w:tcPr>
          <w:p w14:paraId="63EAE70E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3.0 (2.0)</w:t>
            </w:r>
          </w:p>
        </w:tc>
        <w:tc>
          <w:tcPr>
            <w:tcW w:w="1334" w:type="dxa"/>
            <w:shd w:val="clear" w:color="auto" w:fill="auto"/>
          </w:tcPr>
          <w:p w14:paraId="45AEDE26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12</w:t>
            </w:r>
          </w:p>
        </w:tc>
        <w:tc>
          <w:tcPr>
            <w:tcW w:w="1458" w:type="dxa"/>
            <w:shd w:val="clear" w:color="auto" w:fill="auto"/>
          </w:tcPr>
          <w:p w14:paraId="608D3E6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527</w:t>
            </w:r>
          </w:p>
        </w:tc>
      </w:tr>
      <w:tr w:rsidR="002A4DD3" w:rsidRPr="00707D11" w14:paraId="6FBFFFDE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6034A9D6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Physical Anhedonia (</w:t>
            </w:r>
            <w:proofErr w:type="spellStart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5F645E4B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5.6 (4.1)</w:t>
            </w:r>
          </w:p>
        </w:tc>
        <w:tc>
          <w:tcPr>
            <w:tcW w:w="1701" w:type="dxa"/>
            <w:shd w:val="clear" w:color="auto" w:fill="auto"/>
          </w:tcPr>
          <w:p w14:paraId="28823E23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8.0 (1.7)</w:t>
            </w:r>
          </w:p>
        </w:tc>
        <w:tc>
          <w:tcPr>
            <w:tcW w:w="1334" w:type="dxa"/>
            <w:shd w:val="clear" w:color="auto" w:fill="auto"/>
          </w:tcPr>
          <w:p w14:paraId="279684DB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3</w:t>
            </w:r>
          </w:p>
        </w:tc>
        <w:tc>
          <w:tcPr>
            <w:tcW w:w="1458" w:type="dxa"/>
            <w:shd w:val="clear" w:color="auto" w:fill="auto"/>
          </w:tcPr>
          <w:p w14:paraId="54738B9E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036*</w:t>
            </w:r>
          </w:p>
        </w:tc>
      </w:tr>
      <w:tr w:rsidR="002A4DD3" w:rsidRPr="00707D11" w14:paraId="1D161E64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33C7CED3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ocial Anhedonia (</w:t>
            </w:r>
            <w:proofErr w:type="spellStart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3565324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9.3 (4.9)</w:t>
            </w:r>
          </w:p>
        </w:tc>
        <w:tc>
          <w:tcPr>
            <w:tcW w:w="1701" w:type="dxa"/>
            <w:shd w:val="clear" w:color="auto" w:fill="auto"/>
          </w:tcPr>
          <w:p w14:paraId="71C0416D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13.0 (6.1)</w:t>
            </w:r>
          </w:p>
        </w:tc>
        <w:tc>
          <w:tcPr>
            <w:tcW w:w="1334" w:type="dxa"/>
            <w:shd w:val="clear" w:color="auto" w:fill="auto"/>
          </w:tcPr>
          <w:p w14:paraId="779AD906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6</w:t>
            </w:r>
          </w:p>
        </w:tc>
        <w:tc>
          <w:tcPr>
            <w:tcW w:w="1458" w:type="dxa"/>
            <w:shd w:val="clear" w:color="auto" w:fill="auto"/>
          </w:tcPr>
          <w:p w14:paraId="0A84A0B6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139</w:t>
            </w:r>
          </w:p>
        </w:tc>
      </w:tr>
      <w:tr w:rsidR="002A4DD3" w:rsidRPr="00707D11" w14:paraId="2C3B622E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7498A59C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HAM-A (</w:t>
            </w:r>
            <w:proofErr w:type="spellStart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F165639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3.3 (3.4)</w:t>
            </w:r>
          </w:p>
        </w:tc>
        <w:tc>
          <w:tcPr>
            <w:tcW w:w="1701" w:type="dxa"/>
            <w:shd w:val="clear" w:color="auto" w:fill="auto"/>
          </w:tcPr>
          <w:p w14:paraId="36F6889F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0.3 (0.6)</w:t>
            </w:r>
          </w:p>
        </w:tc>
        <w:tc>
          <w:tcPr>
            <w:tcW w:w="1334" w:type="dxa"/>
            <w:shd w:val="clear" w:color="auto" w:fill="auto"/>
          </w:tcPr>
          <w:p w14:paraId="2AE41348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2.5</w:t>
            </w:r>
          </w:p>
        </w:tc>
        <w:tc>
          <w:tcPr>
            <w:tcW w:w="1458" w:type="dxa"/>
            <w:shd w:val="clear" w:color="auto" w:fill="auto"/>
          </w:tcPr>
          <w:p w14:paraId="0AC46AA1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042*</w:t>
            </w:r>
          </w:p>
        </w:tc>
      </w:tr>
      <w:tr w:rsidR="002A4DD3" w:rsidRPr="00707D11" w14:paraId="0F00768C" w14:textId="77777777" w:rsidTr="00A30127">
        <w:trPr>
          <w:trHeight w:val="144"/>
        </w:trPr>
        <w:tc>
          <w:tcPr>
            <w:tcW w:w="2835" w:type="dxa"/>
            <w:shd w:val="clear" w:color="auto" w:fill="auto"/>
          </w:tcPr>
          <w:p w14:paraId="7D324152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WHOQOL-BREF (global domain)</w:t>
            </w:r>
          </w:p>
        </w:tc>
        <w:tc>
          <w:tcPr>
            <w:tcW w:w="1560" w:type="dxa"/>
            <w:shd w:val="clear" w:color="auto" w:fill="auto"/>
          </w:tcPr>
          <w:p w14:paraId="0C00D2FD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53.8 (25.2)</w:t>
            </w:r>
          </w:p>
        </w:tc>
        <w:tc>
          <w:tcPr>
            <w:tcW w:w="1701" w:type="dxa"/>
            <w:shd w:val="clear" w:color="auto" w:fill="auto"/>
          </w:tcPr>
          <w:p w14:paraId="16AAF27A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25.0 (12.5)</w:t>
            </w:r>
          </w:p>
        </w:tc>
        <w:tc>
          <w:tcPr>
            <w:tcW w:w="1334" w:type="dxa"/>
            <w:shd w:val="clear" w:color="auto" w:fill="auto"/>
          </w:tcPr>
          <w:p w14:paraId="3724FF7F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4.5</w:t>
            </w:r>
          </w:p>
        </w:tc>
        <w:tc>
          <w:tcPr>
            <w:tcW w:w="1458" w:type="dxa"/>
            <w:shd w:val="clear" w:color="auto" w:fill="auto"/>
          </w:tcPr>
          <w:p w14:paraId="216A886D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079</w:t>
            </w:r>
          </w:p>
        </w:tc>
      </w:tr>
      <w:tr w:rsidR="002A4DD3" w:rsidRPr="00707D11" w14:paraId="7A8759D6" w14:textId="77777777" w:rsidTr="00A30127">
        <w:trPr>
          <w:trHeight w:val="14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FD08E23" w14:textId="77777777" w:rsidR="002A4DD3" w:rsidRPr="00707D11" w:rsidRDefault="002A4DD3" w:rsidP="00A30127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GAF (</w:t>
            </w:r>
            <w:proofErr w:type="spellStart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sumscore</w:t>
            </w:r>
            <w:proofErr w:type="spellEnd"/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EE98DD0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51.0 (12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0F227C7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63.7 (7.5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4ECAE25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U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66E1ABC4" w14:textId="77777777" w:rsidR="002A4DD3" w:rsidRPr="00707D11" w:rsidRDefault="002A4DD3" w:rsidP="00A30127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707D11">
              <w:rPr>
                <w:rFonts w:cs="Arial"/>
                <w:i/>
                <w:color w:val="000000" w:themeColor="text1"/>
                <w:sz w:val="16"/>
                <w:szCs w:val="16"/>
              </w:rPr>
              <w:t>p</w:t>
            </w:r>
            <w:r w:rsidRPr="00707D11">
              <w:rPr>
                <w:rFonts w:cs="Arial"/>
                <w:color w:val="000000" w:themeColor="text1"/>
                <w:sz w:val="16"/>
                <w:szCs w:val="16"/>
              </w:rPr>
              <w:t> = 0.067</w:t>
            </w:r>
          </w:p>
        </w:tc>
      </w:tr>
    </w:tbl>
    <w:p w14:paraId="5BB407E9" w14:textId="77777777" w:rsidR="002A4DD3" w:rsidRPr="00707D11" w:rsidRDefault="002A4DD3" w:rsidP="002A4DD3">
      <w:pPr>
        <w:spacing w:after="200"/>
        <w:ind w:right="419"/>
        <w:rPr>
          <w:rFonts w:cs="Arial"/>
          <w:color w:val="000000" w:themeColor="text1"/>
          <w:sz w:val="16"/>
          <w:szCs w:val="16"/>
        </w:rPr>
        <w:sectPr w:rsidR="002A4DD3" w:rsidRPr="00707D11" w:rsidSect="007A790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07D11">
        <w:rPr>
          <w:rFonts w:cs="Arial"/>
          <w:color w:val="000000" w:themeColor="text1"/>
          <w:sz w:val="16"/>
          <w:szCs w:val="16"/>
        </w:rPr>
        <w:t>ADS = Alcohol Dependence Scale; AUQ = Alcohol Urge Questionnaire; AUDIT = Alcohol Use Disorders Identification Test; BDI-II = Beck Depression Inventory; FTND = </w:t>
      </w:r>
      <w:proofErr w:type="spellStart"/>
      <w:r w:rsidRPr="00707D11">
        <w:rPr>
          <w:rFonts w:cs="Arial"/>
          <w:color w:val="000000" w:themeColor="text1"/>
          <w:sz w:val="16"/>
          <w:szCs w:val="16"/>
        </w:rPr>
        <w:t>Fagerstroem</w:t>
      </w:r>
      <w:proofErr w:type="spellEnd"/>
      <w:r w:rsidRPr="00707D11">
        <w:rPr>
          <w:rFonts w:cs="Arial"/>
          <w:color w:val="000000" w:themeColor="text1"/>
          <w:sz w:val="16"/>
          <w:szCs w:val="16"/>
        </w:rPr>
        <w:t xml:space="preserve"> Test for Nicotine Dependence; GAF = Global Assessment of Functioning Scale; HAMD = Hamilton Depression Scale; HAM-A = Hamilton Anxiety Rating Scale; OCDS = Obsessive-Compulsive Drinking Scale; SHAPS = Snaith-Hamilton Pleasure Scale; STAI = State-Trait-Anxiety Inventory; SD = standard deviation; WHOQOL-BREF = World Health Organization Quality of Life Questionnaire; * = significant differences between groups with </w:t>
      </w:r>
      <w:r w:rsidRPr="00707D11">
        <w:rPr>
          <w:rFonts w:cs="Arial"/>
          <w:i/>
          <w:color w:val="000000" w:themeColor="text1"/>
          <w:sz w:val="16"/>
          <w:szCs w:val="16"/>
        </w:rPr>
        <w:t>p</w:t>
      </w:r>
      <w:r w:rsidRPr="00707D11">
        <w:rPr>
          <w:rFonts w:cs="Arial"/>
          <w:color w:val="000000" w:themeColor="text1"/>
          <w:sz w:val="16"/>
          <w:szCs w:val="16"/>
        </w:rPr>
        <w:t xml:space="preserve"> &lt; 0.05;</w:t>
      </w:r>
      <w:r w:rsidRPr="00707D11">
        <w:rPr>
          <w:rFonts w:cs="Arial"/>
          <w:color w:val="000000" w:themeColor="text1"/>
          <w:sz w:val="16"/>
          <w:szCs w:val="16"/>
          <w:vertAlign w:val="superscript"/>
        </w:rPr>
        <w:t xml:space="preserve"> </w:t>
      </w:r>
      <w:r w:rsidRPr="00707D11">
        <w:rPr>
          <w:rFonts w:cs="Arial"/>
          <w:color w:val="000000" w:themeColor="text1"/>
          <w:sz w:val="16"/>
          <w:szCs w:val="16"/>
        </w:rPr>
        <w:t xml:space="preserve">° </w:t>
      </w:r>
      <w:r w:rsidRPr="00707D11">
        <w:rPr>
          <w:rFonts w:cs="Arial"/>
          <w:i/>
          <w:color w:val="000000" w:themeColor="text1"/>
          <w:sz w:val="16"/>
          <w:szCs w:val="16"/>
        </w:rPr>
        <w:t>n</w:t>
      </w:r>
      <w:r w:rsidRPr="00707D11">
        <w:rPr>
          <w:rFonts w:cs="Arial"/>
          <w:color w:val="000000" w:themeColor="text1"/>
          <w:sz w:val="16"/>
          <w:szCs w:val="16"/>
        </w:rPr>
        <w:t> = 1 patient chose to make no specification.</w:t>
      </w:r>
    </w:p>
    <w:tbl>
      <w:tblPr>
        <w:tblpPr w:leftFromText="141" w:rightFromText="141" w:horzAnchor="margin" w:tblpY="795"/>
        <w:tblW w:w="15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1727"/>
        <w:gridCol w:w="1200"/>
        <w:gridCol w:w="1183"/>
        <w:gridCol w:w="1560"/>
        <w:gridCol w:w="2037"/>
        <w:gridCol w:w="1200"/>
        <w:gridCol w:w="1200"/>
        <w:gridCol w:w="1200"/>
        <w:gridCol w:w="1522"/>
        <w:gridCol w:w="1141"/>
      </w:tblGrid>
      <w:tr w:rsidR="0098650E" w:rsidRPr="0098650E" w14:paraId="2064E32B" w14:textId="77777777" w:rsidTr="008E3E76">
        <w:trPr>
          <w:trHeight w:val="93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491D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lastRenderedPageBreak/>
              <w:t>ID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C5FC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3653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Cente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20FEE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Relapse (within first 6 month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E804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Time to Relapse (days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6B107" w14:textId="65381EA5" w:rsidR="0098650E" w:rsidRPr="0098650E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Ethanol</w:t>
            </w:r>
          </w:p>
          <w:p w14:paraId="2EB22FA3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(g/day; mean of last 30 day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A4EBE" w14:textId="34FC8DCA" w:rsidR="0098650E" w:rsidRPr="0098650E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Drinks per day</w:t>
            </w:r>
          </w:p>
          <w:p w14:paraId="460B9049" w14:textId="4C3D085F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(</w:t>
            </w:r>
            <w:r w:rsidR="00174EE7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 xml:space="preserve">à </w:t>
            </w: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12g</w:t>
            </w:r>
            <w:r w:rsidR="00174EE7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,</w:t>
            </w: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 xml:space="preserve"> mean of last 30 day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B2260" w14:textId="57D83CCC" w:rsidR="0098650E" w:rsidRPr="0098650E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Abstinent days</w:t>
            </w:r>
          </w:p>
          <w:p w14:paraId="74529F41" w14:textId="1DECA8BC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(</w:t>
            </w: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in last 30 day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46D69" w14:textId="3DF4904E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Heavy Drinking days (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&gt;</w:t>
            </w: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60g/d in last 30 days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F8AE" w14:textId="1DA143B7" w:rsidR="00CF58A2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OCDS</w:t>
            </w:r>
          </w:p>
          <w:p w14:paraId="44D62518" w14:textId="0D73991F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(</w:t>
            </w:r>
            <w:proofErr w:type="spellStart"/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sumscore</w:t>
            </w:r>
            <w:proofErr w:type="spellEnd"/>
            <w:r w:rsidRPr="008E389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9DC4A" w14:textId="77777777" w:rsidR="0098650E" w:rsidRPr="008E3895" w:rsidRDefault="0098650E" w:rsidP="008E3E76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b/>
                <w:color w:val="000000" w:themeColor="text1"/>
                <w:sz w:val="16"/>
                <w:szCs w:val="16"/>
                <w:lang w:eastAsia="de-DE"/>
              </w:rPr>
              <w:t>AUQ (</w:t>
            </w:r>
            <w:proofErr w:type="spellStart"/>
            <w:r w:rsidRPr="008E3895">
              <w:rPr>
                <w:rFonts w:asciiTheme="minorHAnsi" w:eastAsia="Times New Roman" w:hAnsiTheme="minorHAnsi" w:cstheme="minorHAnsi"/>
                <w:b/>
                <w:color w:val="000000" w:themeColor="text1"/>
                <w:sz w:val="16"/>
                <w:szCs w:val="16"/>
                <w:lang w:eastAsia="de-DE"/>
              </w:rPr>
              <w:t>sumscore</w:t>
            </w:r>
            <w:proofErr w:type="spellEnd"/>
            <w:r w:rsidRPr="008E3895">
              <w:rPr>
                <w:rFonts w:asciiTheme="minorHAnsi" w:eastAsia="Times New Roman" w:hAnsiTheme="minorHAnsi" w:cstheme="minorHAnsi"/>
                <w:b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98650E" w:rsidRPr="0098650E" w14:paraId="4A31FE32" w14:textId="77777777" w:rsidTr="00E01A65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BC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1B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EARLY 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4A6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gdeburg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A78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24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37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4909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0DC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F9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8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18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7B4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4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55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972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768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98650E" w:rsidRPr="0098650E" w14:paraId="43271D65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63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8FD0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EARLY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8A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gdebur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8FED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3F1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7A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755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C007" w14:textId="5E5A2AF0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0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00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B8D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EF76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AED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98650E" w:rsidRPr="0098650E" w14:paraId="0760736C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77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7B8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EARLY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061C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Colog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8F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892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5C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580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9D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14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7.7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18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9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8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CEA0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AE02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98650E" w:rsidRPr="0098650E" w14:paraId="62B8584B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0E8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706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EARLY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04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Colog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F9F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9B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D18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8A00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BC6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02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A7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805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</w:tr>
      <w:tr w:rsidR="0098650E" w:rsidRPr="0098650E" w14:paraId="76830058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31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E22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EARLY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3F5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nnhei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5D2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192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DC8B" w14:textId="5CFDC2F4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5154</w:t>
            </w:r>
            <w:r w:rsidR="00D00E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A7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25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2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79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45F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E8D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98650E" w:rsidRPr="0098650E" w14:paraId="64D75539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A1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449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EARLY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A06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nnhei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FFD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22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10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6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35D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E8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97.5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465" w14:textId="442E2EE6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3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F31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AA3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7</w:t>
            </w:r>
          </w:p>
        </w:tc>
      </w:tr>
      <w:tr w:rsidR="0098650E" w:rsidRPr="0098650E" w14:paraId="3F313C26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9F6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DEA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LATE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AA9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gdebur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9E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75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2C2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142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5DF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E99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64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2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317" w14:textId="3ACA151B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0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1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2F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FE7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98650E" w:rsidRPr="0098650E" w14:paraId="41CA8AA9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46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7D9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LATE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08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gdebur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5B6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99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19CF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BFA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AFB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692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210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1F0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</w:tr>
      <w:tr w:rsidR="0098650E" w:rsidRPr="0098650E" w14:paraId="11EC0B7B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14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5F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LATE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25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Colog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9A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7E5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44F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58D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DDA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46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4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D518" w14:textId="759887B2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6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7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9BF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78F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98650E" w:rsidRPr="0098650E" w14:paraId="3DB1C686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1E9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24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LATE 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DF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Colog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B6D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9DD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6108" w14:textId="587F03DD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640</w:t>
            </w:r>
            <w:r w:rsidR="00D00E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6CC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E0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3130" w14:textId="1495AD43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4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00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A72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49B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2</w:t>
            </w:r>
          </w:p>
        </w:tc>
      </w:tr>
      <w:tr w:rsidR="0098650E" w:rsidRPr="0098650E" w14:paraId="0F83A1E4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2BC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14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LATE O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373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nnheim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308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DE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95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396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E2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3FC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59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38%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72E" w14:textId="4D24AE45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2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9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547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F4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  <w:tr w:rsidR="0098650E" w:rsidRPr="0098650E" w14:paraId="329F4471" w14:textId="77777777" w:rsidTr="00E01A6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67A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DBA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DBS-LATE 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1314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Mannhei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A5BB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CB0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B78E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5057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CCC1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DFDA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14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2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A2EE" w14:textId="133E591F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22</w:t>
            </w:r>
            <w:r w:rsidRPr="0098650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86</w:t>
            </w:r>
            <w:r w:rsidR="00091FD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848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7FC3" w14:textId="77777777" w:rsidR="0098650E" w:rsidRPr="008E3895" w:rsidRDefault="0098650E" w:rsidP="00E01A6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8E389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de-DE"/>
              </w:rPr>
              <w:t>36</w:t>
            </w:r>
          </w:p>
        </w:tc>
      </w:tr>
    </w:tbl>
    <w:p w14:paraId="23116C68" w14:textId="2B5DACE2" w:rsidR="0098650E" w:rsidRDefault="0098650E" w:rsidP="0098650E">
      <w:r w:rsidRPr="001635B0">
        <w:rPr>
          <w:b/>
        </w:rPr>
        <w:t xml:space="preserve">Supplementary Table </w:t>
      </w:r>
      <w:r>
        <w:rPr>
          <w:b/>
        </w:rPr>
        <w:t>5</w:t>
      </w:r>
      <w:r w:rsidRPr="001635B0">
        <w:rPr>
          <w:b/>
        </w:rPr>
        <w:t>.</w:t>
      </w:r>
      <w:r w:rsidRPr="001635B0">
        <w:t xml:space="preserve"> Depiction of individual values </w:t>
      </w:r>
      <w:r>
        <w:t>for</w:t>
      </w:r>
      <w:r w:rsidRPr="001635B0">
        <w:t xml:space="preserve"> the primary outcome and key secondary outcome</w:t>
      </w:r>
      <w:r>
        <w:t>s</w:t>
      </w:r>
      <w:r w:rsidRPr="001635B0">
        <w:t xml:space="preserve"> </w:t>
      </w:r>
      <w:r>
        <w:t xml:space="preserve">at study visit 8, i.e. 6 months after randomization, </w:t>
      </w:r>
      <w:r w:rsidRPr="001635B0">
        <w:t>for</w:t>
      </w:r>
      <w:r>
        <w:t xml:space="preserve"> all N=12 patients</w:t>
      </w:r>
    </w:p>
    <w:p w14:paraId="4F754308" w14:textId="77777777" w:rsidR="00ED61E1" w:rsidRDefault="00ED61E1" w:rsidP="00ED61E1">
      <w:pPr>
        <w:spacing w:after="200"/>
        <w:ind w:right="419"/>
        <w:rPr>
          <w:rFonts w:cs="Arial"/>
          <w:color w:val="000000" w:themeColor="text1"/>
          <w:sz w:val="16"/>
          <w:szCs w:val="16"/>
        </w:rPr>
      </w:pPr>
    </w:p>
    <w:p w14:paraId="75C8D139" w14:textId="340F712B" w:rsidR="00ED61E1" w:rsidRPr="001635B0" w:rsidRDefault="00ED61E1" w:rsidP="00ED61E1">
      <w:pPr>
        <w:spacing w:after="200"/>
        <w:ind w:right="419"/>
        <w:rPr>
          <w:rFonts w:cs="Arial"/>
          <w:color w:val="000000" w:themeColor="text1"/>
          <w:sz w:val="16"/>
          <w:szCs w:val="16"/>
        </w:rPr>
      </w:pPr>
      <w:r w:rsidRPr="001635B0">
        <w:rPr>
          <w:rFonts w:cs="Arial"/>
          <w:color w:val="000000" w:themeColor="text1"/>
          <w:sz w:val="16"/>
          <w:szCs w:val="16"/>
        </w:rPr>
        <w:t>AUQ = Alcohol Urge Questionnaire; OCDS = Obsessive-Compulsive Drinking Scale</w:t>
      </w:r>
      <w:r>
        <w:rPr>
          <w:rFonts w:cs="Arial"/>
          <w:color w:val="000000" w:themeColor="text1"/>
          <w:sz w:val="16"/>
          <w:szCs w:val="16"/>
        </w:rPr>
        <w:t>; Missing values are indicated by “-“</w:t>
      </w:r>
      <w:r w:rsidRPr="001635B0">
        <w:rPr>
          <w:rFonts w:cs="Arial"/>
          <w:color w:val="000000" w:themeColor="text1"/>
          <w:sz w:val="16"/>
          <w:szCs w:val="16"/>
        </w:rPr>
        <w:t>.</w:t>
      </w:r>
    </w:p>
    <w:p w14:paraId="255CEFF2" w14:textId="77777777" w:rsidR="0098650E" w:rsidRDefault="0098650E" w:rsidP="0098650E"/>
    <w:p w14:paraId="796DDF84" w14:textId="77777777" w:rsidR="0098650E" w:rsidRPr="001635B0" w:rsidRDefault="0098650E" w:rsidP="0098650E"/>
    <w:p w14:paraId="5E8D07C7" w14:textId="77777777" w:rsidR="0098650E" w:rsidRDefault="0098650E">
      <w:pPr>
        <w:spacing w:after="200" w:line="276" w:lineRule="auto"/>
        <w:jc w:val="lef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br w:type="page"/>
      </w:r>
    </w:p>
    <w:p w14:paraId="2B07EE0B" w14:textId="61719C7B" w:rsidR="0025037B" w:rsidRPr="00707D11" w:rsidRDefault="0025037B" w:rsidP="0025037B">
      <w:pPr>
        <w:rPr>
          <w:b/>
          <w:bCs/>
          <w:sz w:val="36"/>
          <w:szCs w:val="36"/>
        </w:rPr>
      </w:pPr>
      <w:r w:rsidRPr="00707D11">
        <w:rPr>
          <w:b/>
          <w:bCs/>
          <w:sz w:val="36"/>
          <w:szCs w:val="36"/>
        </w:rPr>
        <w:lastRenderedPageBreak/>
        <w:t xml:space="preserve">Supplementary </w:t>
      </w:r>
      <w:r>
        <w:rPr>
          <w:b/>
          <w:bCs/>
          <w:sz w:val="36"/>
          <w:szCs w:val="36"/>
        </w:rPr>
        <w:t>Figures</w:t>
      </w:r>
    </w:p>
    <w:p w14:paraId="17656970" w14:textId="7F2310F2" w:rsidR="00A8382A" w:rsidRPr="005C4259" w:rsidRDefault="00952133" w:rsidP="00A8382A">
      <w:pPr>
        <w:jc w:val="left"/>
        <w:rPr>
          <w:rFonts w:cs="Arial"/>
        </w:rPr>
      </w:pPr>
      <w:r w:rsidRPr="005C4259">
        <w:rPr>
          <w:rFonts w:cs="Arial"/>
          <w:b/>
        </w:rPr>
        <w:t xml:space="preserve">Supplementary Figure </w:t>
      </w:r>
      <w:r w:rsidR="00A17E5C">
        <w:rPr>
          <w:rFonts w:cs="Arial"/>
          <w:b/>
        </w:rPr>
        <w:t>1</w:t>
      </w:r>
      <w:r w:rsidRPr="005C4259">
        <w:rPr>
          <w:rFonts w:cs="Arial"/>
          <w:b/>
        </w:rPr>
        <w:t>.</w:t>
      </w:r>
      <w:r w:rsidR="00A17E5C" w:rsidRPr="00A17E5C">
        <w:rPr>
          <w:color w:val="000000" w:themeColor="text1"/>
        </w:rPr>
        <w:t xml:space="preserve"> </w:t>
      </w:r>
      <w:r w:rsidR="00A8382A" w:rsidRPr="005C4259">
        <w:rPr>
          <w:rFonts w:cs="Arial"/>
        </w:rPr>
        <w:t xml:space="preserve">Depiction of the median proportion of drinking days across the study duration (baseline until end of the blinded study period) for both study groups. * = significant differences between groups at specific time points. Initially, a drop in the proportion of drinking days was observed in both study groups. </w:t>
      </w:r>
    </w:p>
    <w:p w14:paraId="288AA8F5" w14:textId="546C1DFC" w:rsidR="00A8382A" w:rsidRDefault="00014DB8" w:rsidP="00A8382A">
      <w:r>
        <w:rPr>
          <w:noProof/>
          <w:lang w:val="de-DE" w:eastAsia="de-DE"/>
        </w:rPr>
        <w:drawing>
          <wp:inline distT="0" distB="0" distL="0" distR="0" wp14:anchorId="52C73DFD" wp14:editId="40A1ECE6">
            <wp:extent cx="7467600" cy="4724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676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382A" w:rsidSect="002A4D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A7D16" w14:textId="77777777" w:rsidR="0057484A" w:rsidRDefault="0057484A" w:rsidP="00465A75">
      <w:r>
        <w:separator/>
      </w:r>
    </w:p>
  </w:endnote>
  <w:endnote w:type="continuationSeparator" w:id="0">
    <w:p w14:paraId="3B635F69" w14:textId="77777777" w:rsidR="0057484A" w:rsidRDefault="0057484A" w:rsidP="00465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Arial Unicode MS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B3CF5" w14:textId="77777777" w:rsidR="0057484A" w:rsidRDefault="0057484A" w:rsidP="00465A75">
      <w:r>
        <w:separator/>
      </w:r>
    </w:p>
  </w:footnote>
  <w:footnote w:type="continuationSeparator" w:id="0">
    <w:p w14:paraId="3C806EB1" w14:textId="77777777" w:rsidR="0057484A" w:rsidRDefault="0057484A" w:rsidP="00465A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E09DA" w14:textId="65E88E9E" w:rsidR="00465A75" w:rsidRPr="00750C8E" w:rsidRDefault="00465A75">
    <w:pPr>
      <w:pStyle w:val="Kopfzeile"/>
      <w:rPr>
        <w:lang w:val="de-DE"/>
      </w:rPr>
    </w:pPr>
    <w:proofErr w:type="spellStart"/>
    <w:r>
      <w:rPr>
        <w:lang w:val="de-DE"/>
      </w:rPr>
      <w:t>DeBraSTRA</w:t>
    </w:r>
    <w:proofErr w:type="spellEnd"/>
    <w:r>
      <w:rPr>
        <w:lang w:val="de-DE"/>
      </w:rPr>
      <w:t xml:space="preserve"> – Supplement</w:t>
    </w:r>
    <w:r w:rsidR="00750C8E">
      <w:rPr>
        <w:lang w:val="de-DE"/>
      </w:rPr>
      <w:t>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B613C"/>
    <w:multiLevelType w:val="hybridMultilevel"/>
    <w:tmpl w:val="8E2CDAB6"/>
    <w:lvl w:ilvl="0" w:tplc="17EAEB5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logical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zfarze8e92x4eaepzxvfrefwe5prts5zwp&quot;&gt;My EndNote Library-Converted&lt;record-ids&gt;&lt;item&gt;694&lt;/item&gt;&lt;item&gt;760&lt;/item&gt;&lt;item&gt;1154&lt;/item&gt;&lt;item&gt;1627&lt;/item&gt;&lt;item&gt;2085&lt;/item&gt;&lt;item&gt;2356&lt;/item&gt;&lt;item&gt;2357&lt;/item&gt;&lt;item&gt;2358&lt;/item&gt;&lt;item&gt;2359&lt;/item&gt;&lt;item&gt;2366&lt;/item&gt;&lt;item&gt;2369&lt;/item&gt;&lt;item&gt;2465&lt;/item&gt;&lt;item&gt;2466&lt;/item&gt;&lt;item&gt;2467&lt;/item&gt;&lt;/record-ids&gt;&lt;/item&gt;&lt;/Libraries&gt;"/>
  </w:docVars>
  <w:rsids>
    <w:rsidRoot w:val="00465A75"/>
    <w:rsid w:val="00014DB8"/>
    <w:rsid w:val="00091FDD"/>
    <w:rsid w:val="00117A6C"/>
    <w:rsid w:val="00174EE7"/>
    <w:rsid w:val="0025037B"/>
    <w:rsid w:val="002566B5"/>
    <w:rsid w:val="002A4DD3"/>
    <w:rsid w:val="0030337A"/>
    <w:rsid w:val="00465A75"/>
    <w:rsid w:val="004F49B9"/>
    <w:rsid w:val="0050643D"/>
    <w:rsid w:val="0057484A"/>
    <w:rsid w:val="0059453E"/>
    <w:rsid w:val="005A7DC4"/>
    <w:rsid w:val="005C4259"/>
    <w:rsid w:val="005D0D50"/>
    <w:rsid w:val="00707D11"/>
    <w:rsid w:val="00736AAF"/>
    <w:rsid w:val="00750C8E"/>
    <w:rsid w:val="0076460A"/>
    <w:rsid w:val="007A790F"/>
    <w:rsid w:val="0080315A"/>
    <w:rsid w:val="00880E5C"/>
    <w:rsid w:val="008E3E76"/>
    <w:rsid w:val="00911F3B"/>
    <w:rsid w:val="00912679"/>
    <w:rsid w:val="00952133"/>
    <w:rsid w:val="0098650E"/>
    <w:rsid w:val="009B4ADF"/>
    <w:rsid w:val="009E7661"/>
    <w:rsid w:val="00A17E5C"/>
    <w:rsid w:val="00A8382A"/>
    <w:rsid w:val="00BD350F"/>
    <w:rsid w:val="00BF2ACF"/>
    <w:rsid w:val="00C12432"/>
    <w:rsid w:val="00CF58A2"/>
    <w:rsid w:val="00D00E9C"/>
    <w:rsid w:val="00D73FE6"/>
    <w:rsid w:val="00EC55D5"/>
    <w:rsid w:val="00ED61E1"/>
    <w:rsid w:val="00F93F5A"/>
    <w:rsid w:val="00FC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510D2"/>
  <w15:chartTrackingRefBased/>
  <w15:docId w15:val="{81D8C69A-211A-41D3-88D9-12F17445E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5A75"/>
    <w:pPr>
      <w:spacing w:after="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17A6C"/>
    <w:pPr>
      <w:outlineLvl w:val="2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465A7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465A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5A75"/>
    <w:rPr>
      <w:rFonts w:ascii="Calibri" w:eastAsia="Calibri" w:hAnsi="Calibri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A7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A75"/>
    <w:rPr>
      <w:rFonts w:ascii="Segoe UI" w:eastAsia="Calibr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465A7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65A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65A75"/>
    <w:rPr>
      <w:rFonts w:ascii="Calibri" w:eastAsia="Calibri" w:hAnsi="Calibri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65A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65A75"/>
    <w:rPr>
      <w:rFonts w:ascii="Calibri" w:eastAsia="Calibri" w:hAnsi="Calibri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465A7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465A75"/>
    <w:pPr>
      <w:spacing w:after="0" w:line="240" w:lineRule="auto"/>
    </w:pPr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erschrift3Zchn">
    <w:name w:val="Überschrift 3 Zchn"/>
    <w:basedOn w:val="Absatz-Standardschriftart"/>
    <w:link w:val="berschrift3"/>
    <w:uiPriority w:val="99"/>
    <w:rsid w:val="00117A6C"/>
    <w:rPr>
      <w:rFonts w:ascii="Calibri" w:eastAsia="Calibri" w:hAnsi="Calibri" w:cs="Times New Roman"/>
      <w:b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F49B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49B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80E5C"/>
    <w:pPr>
      <w:jc w:val="center"/>
    </w:pPr>
    <w:rPr>
      <w:rFonts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0E5C"/>
    <w:rPr>
      <w:rFonts w:ascii="Calibri" w:eastAsia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80E5C"/>
    <w:pPr>
      <w:jc w:val="left"/>
    </w:pPr>
    <w:rPr>
      <w:rFonts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880E5C"/>
    <w:rPr>
      <w:rFonts w:ascii="Calibri" w:eastAsia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9</Words>
  <Characters>774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Patrick</dc:creator>
  <cp:keywords/>
  <dc:description/>
  <cp:lastModifiedBy>Patrick Bach</cp:lastModifiedBy>
  <cp:revision>2</cp:revision>
  <dcterms:created xsi:type="dcterms:W3CDTF">2022-12-07T20:22:00Z</dcterms:created>
  <dcterms:modified xsi:type="dcterms:W3CDTF">2022-12-07T20:22:00Z</dcterms:modified>
</cp:coreProperties>
</file>